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5C690" w14:textId="77777777" w:rsidR="005E4794" w:rsidRPr="00F419B5" w:rsidRDefault="005E4794" w:rsidP="005E4794">
      <w:pPr>
        <w:widowControl w:val="0"/>
        <w:autoSpaceDE w:val="0"/>
        <w:autoSpaceDN w:val="0"/>
        <w:adjustRightInd w:val="0"/>
        <w:rPr>
          <w:b/>
          <w:sz w:val="16"/>
          <w:szCs w:val="16"/>
        </w:rPr>
      </w:pPr>
      <w:r w:rsidRPr="00370184">
        <w:rPr>
          <w:b/>
        </w:rPr>
        <w:t xml:space="preserve">Table </w:t>
      </w:r>
      <w:r w:rsidR="00452B9E">
        <w:rPr>
          <w:b/>
        </w:rPr>
        <w:t>S</w:t>
      </w:r>
      <w:r>
        <w:rPr>
          <w:b/>
        </w:rPr>
        <w:t>1</w:t>
      </w:r>
      <w:r w:rsidRPr="00370184">
        <w:rPr>
          <w:b/>
        </w:rPr>
        <w:t xml:space="preserve">. Baseline characteristics for </w:t>
      </w:r>
      <w:r>
        <w:rPr>
          <w:b/>
        </w:rPr>
        <w:t>CD</w:t>
      </w:r>
      <w:r w:rsidRPr="00370184">
        <w:rPr>
          <w:b/>
        </w:rPr>
        <w:t>CS patients stratified by rs6922269 genotype.</w:t>
      </w:r>
      <w:r>
        <w:rPr>
          <w:b/>
        </w:rPr>
        <w:br/>
      </w:r>
    </w:p>
    <w:p w14:paraId="08FF37E4" w14:textId="77777777" w:rsidR="005E4794" w:rsidRDefault="005E4794" w:rsidP="005E4794">
      <w:pPr>
        <w:spacing w:line="360" w:lineRule="auto"/>
        <w:ind w:left="6480" w:firstLine="360"/>
        <w:rPr>
          <w:b/>
        </w:rPr>
      </w:pPr>
      <w:r w:rsidRPr="000976B4">
        <w:t>rs6922269 genotype</w:t>
      </w:r>
    </w:p>
    <w:tbl>
      <w:tblPr>
        <w:tblW w:w="13609" w:type="dxa"/>
        <w:tblInd w:w="-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66"/>
        <w:gridCol w:w="720"/>
        <w:gridCol w:w="2277"/>
        <w:gridCol w:w="627"/>
        <w:gridCol w:w="2067"/>
        <w:gridCol w:w="992"/>
        <w:gridCol w:w="2126"/>
        <w:gridCol w:w="1134"/>
      </w:tblGrid>
      <w:tr w:rsidR="005E4794" w:rsidRPr="00ED0316" w14:paraId="2E7C8607" w14:textId="77777777" w:rsidTr="00DE340D">
        <w:trPr>
          <w:trHeight w:hRule="exact" w:val="440"/>
        </w:trPr>
        <w:tc>
          <w:tcPr>
            <w:tcW w:w="3666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FD46F" w14:textId="77777777" w:rsidR="005E4794" w:rsidRDefault="005E4794" w:rsidP="00DE340D">
            <w:pPr>
              <w:jc w:val="both"/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57F69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n</w:t>
            </w:r>
          </w:p>
        </w:tc>
        <w:tc>
          <w:tcPr>
            <w:tcW w:w="2277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5DE3A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AA</w:t>
            </w:r>
          </w:p>
        </w:tc>
        <w:tc>
          <w:tcPr>
            <w:tcW w:w="627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2B0CF1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n</w:t>
            </w:r>
          </w:p>
        </w:tc>
        <w:tc>
          <w:tcPr>
            <w:tcW w:w="2067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9C6A64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GA</w:t>
            </w:r>
          </w:p>
        </w:tc>
        <w:tc>
          <w:tcPr>
            <w:tcW w:w="992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A6D72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n</w:t>
            </w:r>
          </w:p>
        </w:tc>
        <w:tc>
          <w:tcPr>
            <w:tcW w:w="2126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359690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GG</w:t>
            </w:r>
          </w:p>
        </w:tc>
        <w:tc>
          <w:tcPr>
            <w:tcW w:w="1134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DDFE96" w14:textId="77777777" w:rsidR="005E4794" w:rsidRPr="00180C8D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180C8D">
              <w:rPr>
                <w:b/>
              </w:rPr>
              <w:t>p-value</w:t>
            </w:r>
          </w:p>
        </w:tc>
      </w:tr>
      <w:tr w:rsidR="005E4794" w:rsidRPr="00064D8E" w14:paraId="307F27A0" w14:textId="77777777" w:rsidTr="00DE340D">
        <w:trPr>
          <w:trHeight w:hRule="exact" w:val="280"/>
        </w:trPr>
        <w:tc>
          <w:tcPr>
            <w:tcW w:w="3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E8398" w14:textId="77777777" w:rsidR="005E4794" w:rsidRPr="004B764B" w:rsidRDefault="005E4794" w:rsidP="00F419B5">
            <w:pPr>
              <w:tabs>
                <w:tab w:val="left" w:pos="-442"/>
              </w:tabs>
              <w:ind w:right="255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Age (years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7B623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0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4C07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8.5 ± 1.1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0843D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3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1F41D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6.7 ± 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2D611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8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2B1F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6.5 ± 0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1CE7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225</w:t>
            </w:r>
          </w:p>
          <w:p w14:paraId="2B7B33C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</w:tr>
      <w:tr w:rsidR="005E4794" w:rsidRPr="00064D8E" w14:paraId="3F090273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EB09" w14:textId="77777777" w:rsidR="005E4794" w:rsidRPr="004B764B" w:rsidRDefault="005E4794" w:rsidP="00F419B5">
            <w:pPr>
              <w:tabs>
                <w:tab w:val="left" w:pos="218"/>
              </w:tabs>
              <w:ind w:right="255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Gender (F/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87DC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10E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1/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D89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8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EF1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35/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487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457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85/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7A7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604</w:t>
            </w:r>
          </w:p>
        </w:tc>
      </w:tr>
      <w:tr w:rsidR="005E4794" w:rsidRPr="00064D8E" w14:paraId="37302F80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C4FA" w14:textId="77777777" w:rsidR="005E4794" w:rsidRPr="004B764B" w:rsidRDefault="005E4794" w:rsidP="00F419B5">
            <w:pPr>
              <w:tabs>
                <w:tab w:val="left" w:pos="218"/>
              </w:tabs>
              <w:ind w:right="255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Physical Activity (scored 1-4) *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4847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797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.98±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3CE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DEA4B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3.03±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159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18B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.92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0C4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45</w:t>
            </w:r>
          </w:p>
        </w:tc>
      </w:tr>
      <w:tr w:rsidR="005E4794" w:rsidRPr="00064D8E" w14:paraId="351B21AC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1951" w14:textId="77777777" w:rsidR="005E4794" w:rsidRPr="004B764B" w:rsidRDefault="005E4794" w:rsidP="00F419B5">
            <w:pPr>
              <w:tabs>
                <w:tab w:val="left" w:pos="218"/>
              </w:tabs>
              <w:ind w:right="255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BMI (kg/m</w:t>
            </w:r>
            <w:r w:rsidRPr="004B764B">
              <w:rPr>
                <w:sz w:val="22"/>
                <w:szCs w:val="22"/>
                <w:vertAlign w:val="superscript"/>
              </w:rPr>
              <w:t>2</w:t>
            </w:r>
            <w:r w:rsidRPr="004B764B">
              <w:rPr>
                <w:sz w:val="22"/>
                <w:szCs w:val="22"/>
              </w:rPr>
              <w:t>) 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0DC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8142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6.8±0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46D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EAC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7.4±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1A1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1F9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7.6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079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79</w:t>
            </w:r>
          </w:p>
        </w:tc>
      </w:tr>
      <w:tr w:rsidR="005E4794" w:rsidRPr="00064D8E" w14:paraId="107F9E6D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A530" w14:textId="77777777" w:rsidR="005E4794" w:rsidRPr="004B764B" w:rsidRDefault="005E4794" w:rsidP="00F419B5">
            <w:pPr>
              <w:tabs>
                <w:tab w:val="left" w:pos="218"/>
              </w:tabs>
              <w:ind w:right="255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LVEF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1D4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2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C8A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5.8±1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EB6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1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BD6E41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7.8±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95038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7CF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6.7±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E21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086</w:t>
            </w:r>
          </w:p>
        </w:tc>
      </w:tr>
      <w:tr w:rsidR="005E4794" w:rsidRPr="00064D8E" w14:paraId="22E73C21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62F0" w14:textId="77777777" w:rsidR="005E4794" w:rsidRPr="004B764B" w:rsidRDefault="005E4794" w:rsidP="00F419B5">
            <w:pPr>
              <w:ind w:right="255"/>
              <w:rPr>
                <w:sz w:val="22"/>
                <w:szCs w:val="22"/>
              </w:rPr>
            </w:pPr>
            <w:r w:rsidRPr="004B764B">
              <w:rPr>
                <w:i/>
                <w:sz w:val="22"/>
                <w:szCs w:val="22"/>
              </w:rPr>
              <w:t>Hist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F9528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2ADFC78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7E1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5F4586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166C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B81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B96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</w:tr>
      <w:tr w:rsidR="005E4794" w:rsidRPr="00064D8E" w14:paraId="666DAD67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73F0" w14:textId="77777777" w:rsidR="005E4794" w:rsidRPr="004B764B" w:rsidRDefault="005E4794" w:rsidP="00F419B5">
            <w:pPr>
              <w:ind w:right="255" w:firstLine="142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 xml:space="preserve">Previous </w:t>
            </w:r>
            <w:r w:rsidRPr="004B764B">
              <w:rPr>
                <w:caps/>
                <w:sz w:val="22"/>
                <w:szCs w:val="22"/>
              </w:rPr>
              <w:t>m</w:t>
            </w:r>
            <w:r w:rsidRPr="004B764B">
              <w:rPr>
                <w:sz w:val="22"/>
                <w:szCs w:val="22"/>
              </w:rPr>
              <w:t xml:space="preserve">yocardial </w:t>
            </w:r>
            <w:r w:rsidRPr="004B764B">
              <w:rPr>
                <w:caps/>
                <w:sz w:val="22"/>
                <w:szCs w:val="22"/>
              </w:rPr>
              <w:t>i</w:t>
            </w:r>
            <w:r w:rsidRPr="004B764B">
              <w:rPr>
                <w:sz w:val="22"/>
                <w:szCs w:val="22"/>
              </w:rPr>
              <w:t xml:space="preserve">nfarction*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3E8FA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2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51924B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7(36.4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C1C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89354C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09(2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7D7D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325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302(3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2E5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03</w:t>
            </w:r>
          </w:p>
        </w:tc>
      </w:tr>
      <w:tr w:rsidR="005E4794" w:rsidRPr="00064D8E" w14:paraId="4F8F77DF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3FEE" w14:textId="77777777" w:rsidR="005E4794" w:rsidRPr="004B764B" w:rsidRDefault="005E4794" w:rsidP="00F419B5">
            <w:pPr>
              <w:ind w:right="255" w:firstLine="142"/>
              <w:rPr>
                <w:sz w:val="22"/>
                <w:szCs w:val="22"/>
              </w:rPr>
            </w:pPr>
            <w:r w:rsidRPr="004B764B">
              <w:rPr>
                <w:caps/>
                <w:sz w:val="22"/>
                <w:szCs w:val="22"/>
              </w:rPr>
              <w:t>h</w:t>
            </w:r>
            <w:r w:rsidRPr="004B764B">
              <w:rPr>
                <w:sz w:val="22"/>
                <w:szCs w:val="22"/>
              </w:rPr>
              <w:t xml:space="preserve">ypertension *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7B5C7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E95F96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(57.76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872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287FAB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08(5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9A30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3DD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97(5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D85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12</w:t>
            </w:r>
          </w:p>
        </w:tc>
      </w:tr>
      <w:tr w:rsidR="005E4794" w:rsidRPr="00064D8E" w14:paraId="301F4868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B2A" w14:textId="77777777" w:rsidR="005E4794" w:rsidRPr="004B764B" w:rsidRDefault="005E4794" w:rsidP="00F419B5">
            <w:pPr>
              <w:ind w:right="255" w:firstLine="142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Type II Diabetes*</w:t>
            </w:r>
            <w:r w:rsidRPr="004B764B">
              <w:rPr>
                <w:sz w:val="22"/>
                <w:szCs w:val="22"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45AC58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39F1568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5(19.1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597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5226E6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18(1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1E0DA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BB9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68(1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C37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567</w:t>
            </w:r>
          </w:p>
        </w:tc>
      </w:tr>
      <w:tr w:rsidR="005E4794" w:rsidRPr="00064D8E" w14:paraId="7337987F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7CA6" w14:textId="77777777" w:rsidR="005E4794" w:rsidRPr="004B764B" w:rsidRDefault="005E4794" w:rsidP="00F419B5">
            <w:pPr>
              <w:ind w:right="255" w:firstLine="142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Renal Disease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9FAEF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2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2609131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5(11.6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A0B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27B33A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(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A00E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CF2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5(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992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756</w:t>
            </w:r>
          </w:p>
        </w:tc>
      </w:tr>
      <w:tr w:rsidR="005E4794" w:rsidRPr="00064D8E" w14:paraId="1A07083D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3699" w14:textId="77777777" w:rsidR="005E4794" w:rsidRPr="004B764B" w:rsidRDefault="005E4794" w:rsidP="00F419B5">
            <w:pPr>
              <w:ind w:right="255" w:firstLine="38"/>
              <w:rPr>
                <w:i/>
                <w:sz w:val="22"/>
                <w:szCs w:val="22"/>
              </w:rPr>
            </w:pPr>
            <w:r w:rsidRPr="004B764B">
              <w:rPr>
                <w:i/>
                <w:sz w:val="22"/>
                <w:szCs w:val="22"/>
              </w:rPr>
              <w:t>Laboratory D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556C2B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2B23664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24D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AECC8F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6471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AFA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1D9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</w:tr>
      <w:tr w:rsidR="005E4794" w:rsidRPr="00064D8E" w14:paraId="0F3C90E1" w14:textId="77777777" w:rsidTr="00DE340D">
        <w:trPr>
          <w:trHeight w:hRule="exact" w:val="2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75B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Total Cholesterol</w:t>
            </w:r>
            <w:r w:rsidRPr="004B764B">
              <w:rPr>
                <w:color w:val="000000"/>
                <w:sz w:val="22"/>
                <w:szCs w:val="22"/>
              </w:rPr>
              <w:t>‡</w:t>
            </w:r>
            <w:r w:rsidRPr="004B764B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B49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F598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.78(4.50-5.0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96AB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0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1E4FEC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.81(4.67-4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EFE4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7F26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.80(4.69-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A5C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985</w:t>
            </w:r>
          </w:p>
        </w:tc>
      </w:tr>
      <w:tr w:rsidR="005E4794" w:rsidRPr="00064D8E" w14:paraId="1FDFC7B2" w14:textId="77777777" w:rsidTr="00DE340D">
        <w:trPr>
          <w:trHeight w:hRule="exact" w:val="347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AE54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Plasma Creatinine</w:t>
            </w:r>
            <w:r w:rsidRPr="004B764B">
              <w:rPr>
                <w:color w:val="000000"/>
                <w:sz w:val="22"/>
                <w:szCs w:val="22"/>
              </w:rPr>
              <w:t>‡</w:t>
            </w:r>
            <w:r w:rsidRPr="004B764B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94E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00D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31(0.097-0.17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F8E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740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00(0.096-0.1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F20E8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364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108(0.102-0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2A8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008</w:t>
            </w:r>
          </w:p>
        </w:tc>
      </w:tr>
      <w:tr w:rsidR="005E4794" w:rsidRPr="00064D8E" w14:paraId="7EFDF7B7" w14:textId="77777777" w:rsidTr="00DE340D">
        <w:trPr>
          <w:trHeight w:hRule="exact" w:val="294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C4EA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 xml:space="preserve">Peak Creatine </w:t>
            </w:r>
            <w:r w:rsidRPr="004B764B">
              <w:rPr>
                <w:caps/>
                <w:sz w:val="22"/>
                <w:szCs w:val="22"/>
              </w:rPr>
              <w:t>k</w:t>
            </w:r>
            <w:r w:rsidRPr="004B764B">
              <w:rPr>
                <w:sz w:val="22"/>
                <w:szCs w:val="22"/>
              </w:rPr>
              <w:t>inase</w:t>
            </w:r>
            <w:r w:rsidRPr="004B764B">
              <w:rPr>
                <w:color w:val="000000"/>
                <w:sz w:val="22"/>
                <w:szCs w:val="22"/>
              </w:rPr>
              <w:t>‡</w:t>
            </w:r>
            <w:r w:rsidRPr="004B764B">
              <w:rPr>
                <w:sz w:val="22"/>
                <w:szCs w:val="22"/>
              </w:rPr>
              <w:t xml:space="preserve"> (units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1B294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F0ACA8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76(144-29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790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7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C18EA0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46(219-2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6BD3A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13C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19(198-2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1AC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289</w:t>
            </w:r>
          </w:p>
        </w:tc>
      </w:tr>
      <w:tr w:rsidR="005E4794" w:rsidRPr="00D15E25" w14:paraId="14868261" w14:textId="77777777" w:rsidTr="00DE340D">
        <w:trPr>
          <w:trHeight w:hRule="exact" w:val="294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2A74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NT-proBNP  (pmol/l)</w:t>
            </w:r>
            <w:r w:rsidRPr="004B764B">
              <w:rPr>
                <w:color w:val="000000"/>
                <w:sz w:val="22"/>
                <w:szCs w:val="22"/>
              </w:rPr>
              <w:t>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917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B364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88.6 (73.4-10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317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880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80.0(71.9-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7B9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4F6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4.5(69.6-7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427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204</w:t>
            </w:r>
          </w:p>
        </w:tc>
      </w:tr>
      <w:tr w:rsidR="005E4794" w:rsidRPr="00D15E25" w14:paraId="3B2F0BFD" w14:textId="77777777" w:rsidTr="00DE340D">
        <w:trPr>
          <w:trHeight w:hRule="exact" w:val="294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85DA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BNP (pmol/l)</w:t>
            </w:r>
            <w:r w:rsidRPr="004B764B">
              <w:rPr>
                <w:color w:val="000000"/>
                <w:sz w:val="22"/>
                <w:szCs w:val="22"/>
              </w:rPr>
              <w:t>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C207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6B7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9.0(16.4-22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CE3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AB8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6.9(15.8-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759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FF4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7.1(16.1-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810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371</w:t>
            </w:r>
          </w:p>
        </w:tc>
      </w:tr>
      <w:tr w:rsidR="005E4794" w:rsidRPr="00064D8E" w14:paraId="1C0B271C" w14:textId="77777777" w:rsidTr="00F419B5">
        <w:trPr>
          <w:trHeight w:hRule="exact" w:val="514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BAF6" w14:textId="77777777" w:rsidR="005E4794" w:rsidRPr="004B764B" w:rsidRDefault="005E4794" w:rsidP="00F419B5">
            <w:pPr>
              <w:keepNext/>
              <w:spacing w:before="240" w:after="60"/>
              <w:ind w:right="255" w:firstLine="218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Homocysteine (mmol/l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1EDF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D30FF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4.0±0.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7457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33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EEF2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4.2±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7C60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4D23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.6±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2FE86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404</w:t>
            </w:r>
          </w:p>
        </w:tc>
      </w:tr>
      <w:tr w:rsidR="005E4794" w:rsidRPr="00064D8E" w14:paraId="2CB678D4" w14:textId="77777777" w:rsidTr="00DE340D">
        <w:trPr>
          <w:trHeight w:hRule="exact" w:val="5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1B23" w14:textId="77777777" w:rsidR="005E4794" w:rsidRPr="004B764B" w:rsidRDefault="005E4794" w:rsidP="00F419B5">
            <w:pPr>
              <w:keepNext/>
              <w:spacing w:before="240" w:after="60"/>
              <w:ind w:right="255" w:firstLine="218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Active vitamin B12 (mmol/l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EFDF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160D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4.1±4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DAF9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33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4BAA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4.5±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7DFE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4CD2" w14:textId="77777777" w:rsidR="005E4794" w:rsidRPr="004B764B" w:rsidRDefault="005E4794" w:rsidP="00F419B5">
            <w:pPr>
              <w:keepNext/>
              <w:spacing w:before="240" w:after="60"/>
              <w:jc w:val="center"/>
              <w:outlineLvl w:val="3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5.1±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DC1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081</w:t>
            </w:r>
          </w:p>
        </w:tc>
      </w:tr>
      <w:tr w:rsidR="005E4794" w:rsidRPr="00064D8E" w14:paraId="033D81F5" w14:textId="77777777" w:rsidTr="00DE340D">
        <w:trPr>
          <w:trHeight w:hRule="exact" w:val="294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3222" w14:textId="77777777" w:rsidR="005E4794" w:rsidRPr="004B764B" w:rsidRDefault="005E4794" w:rsidP="00F419B5">
            <w:pPr>
              <w:ind w:right="255"/>
              <w:rPr>
                <w:i/>
                <w:sz w:val="22"/>
                <w:szCs w:val="22"/>
              </w:rPr>
            </w:pPr>
            <w:r w:rsidRPr="004B764B">
              <w:rPr>
                <w:i/>
                <w:sz w:val="22"/>
                <w:szCs w:val="22"/>
              </w:rPr>
              <w:t>Discharge Medic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E296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3ECA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890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7E01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D4B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317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CE7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</w:p>
        </w:tc>
      </w:tr>
      <w:tr w:rsidR="005E4794" w:rsidRPr="00064D8E" w14:paraId="424CF1FD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40E2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ACE inhibitor 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5916BE" w14:textId="77777777" w:rsidR="005E4794" w:rsidRPr="004B764B" w:rsidRDefault="005E4794" w:rsidP="00F419B5">
            <w:pPr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0BCA2C14" w14:textId="77777777" w:rsidR="005E4794" w:rsidRPr="004B764B" w:rsidRDefault="005E4794" w:rsidP="00F419B5">
            <w:pPr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 xml:space="preserve">      70(53.4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9F74" w14:textId="77777777" w:rsidR="005E4794" w:rsidRPr="004B764B" w:rsidRDefault="005E4794" w:rsidP="00F419B5">
            <w:pPr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A371B15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434(5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6A45C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2BF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568(5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CA8B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784</w:t>
            </w:r>
          </w:p>
        </w:tc>
      </w:tr>
      <w:tr w:rsidR="005E4794" w:rsidRPr="00064D8E" w14:paraId="2EE9E221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594B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sym w:font="Symbol" w:char="F062"/>
            </w:r>
            <w:r w:rsidRPr="004B764B">
              <w:rPr>
                <w:sz w:val="22"/>
                <w:szCs w:val="22"/>
              </w:rPr>
              <w:t>-blocker 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2A58AE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D98DB29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14(87.0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8678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D5F638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62 (8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98218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7C9B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861(8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0E64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933</w:t>
            </w:r>
          </w:p>
        </w:tc>
      </w:tr>
      <w:tr w:rsidR="005E4794" w:rsidRPr="00D15E25" w14:paraId="153CFD7D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D09F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Diuretic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144C4A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72BF7544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38(29.0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AF5C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00E276D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99(2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B539E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B820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265(2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9AC2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753</w:t>
            </w:r>
          </w:p>
        </w:tc>
      </w:tr>
      <w:tr w:rsidR="005E4794" w:rsidRPr="00064D8E" w14:paraId="493E4012" w14:textId="77777777" w:rsidTr="00DE340D">
        <w:trPr>
          <w:trHeight w:hRule="exact" w:val="280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5654C" w14:textId="77777777" w:rsidR="005E4794" w:rsidRPr="004B764B" w:rsidRDefault="005E4794" w:rsidP="00F419B5">
            <w:pPr>
              <w:ind w:right="255" w:firstLine="218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lastRenderedPageBreak/>
              <w:t>Statin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F9FD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3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22F89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10(84.0%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5F54" w14:textId="77777777" w:rsidR="005E4794" w:rsidRPr="004B764B" w:rsidRDefault="005E4794" w:rsidP="00F419B5">
            <w:pPr>
              <w:ind w:hanging="311"/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76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FB1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676(87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3CE69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10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690F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862(85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55943" w14:textId="77777777" w:rsidR="005E4794" w:rsidRPr="004B764B" w:rsidRDefault="005E4794" w:rsidP="00F419B5">
            <w:pPr>
              <w:jc w:val="center"/>
              <w:rPr>
                <w:sz w:val="22"/>
                <w:szCs w:val="22"/>
              </w:rPr>
            </w:pPr>
            <w:r w:rsidRPr="004B764B">
              <w:rPr>
                <w:sz w:val="22"/>
                <w:szCs w:val="22"/>
              </w:rPr>
              <w:t>0.319</w:t>
            </w:r>
          </w:p>
        </w:tc>
      </w:tr>
    </w:tbl>
    <w:p w14:paraId="742CDF7B" w14:textId="60A2F9D7" w:rsidR="005E4794" w:rsidRPr="00064D8E" w:rsidRDefault="005E4794" w:rsidP="005E4794">
      <w:r w:rsidRPr="00064D8E">
        <w:rPr>
          <w:color w:val="000000"/>
        </w:rPr>
        <w:t xml:space="preserve">*Data are means (SEM) or occurrence (percentage); </w:t>
      </w:r>
      <w:r w:rsidRPr="00064D8E">
        <w:t xml:space="preserve">†Score of 1 = sedentary, 2 = &lt;30 mins activity on &gt;2 days/week, 3 = </w:t>
      </w:r>
      <w:r w:rsidRPr="00064D8E">
        <w:sym w:font="Symbol" w:char="F0B3"/>
      </w:r>
      <w:r w:rsidR="00F419B5">
        <w:t xml:space="preserve">30 mins on 2 days/week, </w:t>
      </w:r>
      <w:bookmarkStart w:id="0" w:name="_GoBack"/>
      <w:bookmarkEnd w:id="0"/>
      <w:r w:rsidRPr="00064D8E">
        <w:t xml:space="preserve">4 = </w:t>
      </w:r>
      <w:r w:rsidRPr="00064D8E">
        <w:rPr>
          <w:color w:val="000000"/>
        </w:rPr>
        <w:t xml:space="preserve"> </w:t>
      </w:r>
      <w:r w:rsidRPr="00064D8E">
        <w:sym w:font="Symbol" w:char="F0B3"/>
      </w:r>
      <w:r w:rsidRPr="00064D8E">
        <w:t xml:space="preserve">30 mins on </w:t>
      </w:r>
      <w:r w:rsidRPr="00064D8E">
        <w:sym w:font="Symbol" w:char="F0B3"/>
      </w:r>
      <w:r w:rsidRPr="00064D8E">
        <w:t>3 days/week</w:t>
      </w:r>
      <w:r w:rsidRPr="00064D8E">
        <w:rPr>
          <w:color w:val="000000"/>
        </w:rPr>
        <w:t xml:space="preserve"> ; ‡</w:t>
      </w:r>
      <w:r w:rsidRPr="00064D8E">
        <w:t>Geometric mean (95% confidence interval).</w:t>
      </w:r>
    </w:p>
    <w:p w14:paraId="788675EE" w14:textId="77777777" w:rsidR="005E4794" w:rsidRPr="002510B9" w:rsidRDefault="005E4794" w:rsidP="005E4794">
      <w:pPr>
        <w:widowControl w:val="0"/>
        <w:autoSpaceDE w:val="0"/>
        <w:autoSpaceDN w:val="0"/>
        <w:adjustRightInd w:val="0"/>
        <w:rPr>
          <w:color w:val="008000"/>
          <w:lang w:val="en-NZ"/>
        </w:rPr>
      </w:pPr>
    </w:p>
    <w:p w14:paraId="59671C3A" w14:textId="6E7450FB" w:rsidR="005E4794" w:rsidRPr="00370184" w:rsidRDefault="005E4794" w:rsidP="005E4794">
      <w:pPr>
        <w:rPr>
          <w:b/>
        </w:rPr>
      </w:pPr>
      <w:r w:rsidRPr="00180C8D">
        <w:rPr>
          <w:color w:val="008000"/>
        </w:rPr>
        <w:br w:type="page"/>
      </w:r>
      <w:r>
        <w:rPr>
          <w:b/>
          <w:lang w:val="en-NZ"/>
        </w:rPr>
        <w:t xml:space="preserve"> </w:t>
      </w:r>
      <w:r w:rsidRPr="00370184">
        <w:rPr>
          <w:b/>
          <w:lang w:val="en-NZ"/>
        </w:rPr>
        <w:t xml:space="preserve">Table </w:t>
      </w:r>
      <w:r w:rsidR="00C82CA5">
        <w:rPr>
          <w:b/>
          <w:lang w:val="en-NZ"/>
        </w:rPr>
        <w:t>S</w:t>
      </w:r>
      <w:r>
        <w:rPr>
          <w:b/>
          <w:lang w:val="en-NZ"/>
        </w:rPr>
        <w:t>2</w:t>
      </w:r>
      <w:r w:rsidRPr="00370184">
        <w:rPr>
          <w:b/>
          <w:lang w:val="en-NZ"/>
        </w:rPr>
        <w:t xml:space="preserve">. </w:t>
      </w:r>
      <w:r w:rsidRPr="00370184">
        <w:rPr>
          <w:b/>
        </w:rPr>
        <w:t>Cox’s proportional hazards regression model for mortality in the CDCS cohort (n=1</w:t>
      </w:r>
      <w:r>
        <w:rPr>
          <w:b/>
        </w:rPr>
        <w:t>733</w:t>
      </w:r>
      <w:r w:rsidRPr="00370184">
        <w:rPr>
          <w:b/>
        </w:rPr>
        <w:t xml:space="preserve">, </w:t>
      </w:r>
      <w:r>
        <w:rPr>
          <w:b/>
        </w:rPr>
        <w:t>281</w:t>
      </w:r>
      <w:r w:rsidRPr="00370184">
        <w:rPr>
          <w:b/>
        </w:rPr>
        <w:t xml:space="preserve"> deaths).</w:t>
      </w:r>
    </w:p>
    <w:p w14:paraId="63B2C525" w14:textId="77777777" w:rsidR="005E4794" w:rsidRPr="008636CC" w:rsidRDefault="005E4794" w:rsidP="005E4794"/>
    <w:tbl>
      <w:tblPr>
        <w:tblW w:w="1242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86"/>
        <w:gridCol w:w="1354"/>
        <w:gridCol w:w="900"/>
        <w:gridCol w:w="1080"/>
        <w:gridCol w:w="540"/>
        <w:gridCol w:w="1260"/>
        <w:gridCol w:w="1260"/>
        <w:gridCol w:w="900"/>
        <w:gridCol w:w="1440"/>
      </w:tblGrid>
      <w:tr w:rsidR="005E4794" w:rsidRPr="008636CC" w14:paraId="511E4105" w14:textId="77777777" w:rsidTr="00DE340D">
        <w:trPr>
          <w:cantSplit/>
          <w:tblHeader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4201BE" w14:textId="77777777" w:rsidR="005E4794" w:rsidRPr="000243E3" w:rsidRDefault="005E4794" w:rsidP="00DE340D"/>
        </w:tc>
        <w:tc>
          <w:tcPr>
            <w:tcW w:w="135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9C60A" w14:textId="77777777" w:rsidR="005E4794" w:rsidRPr="000243E3" w:rsidRDefault="005E4794" w:rsidP="00DE340D">
            <w:r w:rsidRPr="000243E3">
              <w:t>Coeffici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3F5CAE" w14:textId="77777777" w:rsidR="005E4794" w:rsidRPr="000243E3" w:rsidRDefault="005E4794" w:rsidP="00DE340D">
            <w:r w:rsidRPr="000243E3">
              <w:t>S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D33A2F" w14:textId="77777777" w:rsidR="005E4794" w:rsidRPr="000243E3" w:rsidRDefault="005E4794" w:rsidP="00DE340D">
            <w:r w:rsidRPr="000243E3">
              <w:t>Wald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6BCEAE" w14:textId="77777777" w:rsidR="005E4794" w:rsidRPr="000243E3" w:rsidRDefault="005E4794" w:rsidP="00DE340D">
            <w:r w:rsidRPr="000243E3">
              <w:t>df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E4A622" w14:textId="77777777" w:rsidR="005E4794" w:rsidRPr="000243E3" w:rsidRDefault="005E4794" w:rsidP="00DE340D">
            <w:pPr>
              <w:jc w:val="center"/>
            </w:pPr>
            <w:r w:rsidRPr="000243E3">
              <w:t>Significa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C62452" w14:textId="77777777" w:rsidR="005E4794" w:rsidRPr="000243E3" w:rsidRDefault="005E4794" w:rsidP="00DE340D">
            <w:pPr>
              <w:jc w:val="center"/>
            </w:pPr>
            <w:r w:rsidRPr="000243E3">
              <w:t>Hazard Ratio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6C1995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95% CI for HR</w:t>
            </w:r>
          </w:p>
        </w:tc>
      </w:tr>
      <w:tr w:rsidR="005E4794" w:rsidRPr="008636CC" w14:paraId="4BA20318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B13922" w14:textId="77777777" w:rsidR="005E4794" w:rsidRPr="000243E3" w:rsidRDefault="005E4794" w:rsidP="00DE340D"/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E9786F" w14:textId="77777777" w:rsidR="005E4794" w:rsidRPr="000243E3" w:rsidRDefault="005E4794" w:rsidP="00DE340D"/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BE252D" w14:textId="77777777" w:rsidR="005E4794" w:rsidRPr="000243E3" w:rsidRDefault="005E4794" w:rsidP="00DE340D"/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A4E3B8" w14:textId="77777777" w:rsidR="005E4794" w:rsidRPr="000243E3" w:rsidRDefault="005E4794" w:rsidP="00DE340D"/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C108C6" w14:textId="77777777" w:rsidR="005E4794" w:rsidRPr="000243E3" w:rsidRDefault="005E4794" w:rsidP="00DE340D"/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7A6260" w14:textId="77777777" w:rsidR="005E4794" w:rsidRPr="000243E3" w:rsidRDefault="005E4794" w:rsidP="00DE340D"/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1D03E5" w14:textId="77777777" w:rsidR="005E4794" w:rsidRPr="000243E3" w:rsidRDefault="005E4794" w:rsidP="00DE340D"/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2B4E52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686973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Upper</w:t>
            </w:r>
          </w:p>
        </w:tc>
      </w:tr>
      <w:tr w:rsidR="005E4794" w:rsidRPr="008636CC" w14:paraId="1649F7DB" w14:textId="77777777" w:rsidTr="00DE340D">
        <w:trPr>
          <w:cantSplit/>
          <w:tblHeader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D90E7" w14:textId="77777777" w:rsidR="005E4794" w:rsidRPr="000243E3" w:rsidRDefault="005E4794" w:rsidP="00DE340D">
            <w:r w:rsidRPr="000243E3">
              <w:t>Age at index admission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CB7F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79AA7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8C574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61.8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FC979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50EF3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F6365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8FC9A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38C77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7</w:t>
            </w:r>
          </w:p>
        </w:tc>
      </w:tr>
      <w:tr w:rsidR="005E4794" w:rsidRPr="008636CC" w14:paraId="016C8675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B64030" w14:textId="77777777" w:rsidR="005E4794" w:rsidRPr="000243E3" w:rsidRDefault="005E4794" w:rsidP="00DE340D">
            <w:r w:rsidRPr="000243E3">
              <w:t>Male Gen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C92AAF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74CB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C7242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3E3C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065F26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7D197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45A5F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FDE5F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28</w:t>
            </w:r>
          </w:p>
        </w:tc>
      </w:tr>
      <w:tr w:rsidR="005E4794" w:rsidRPr="008636CC" w14:paraId="6C655526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6EF9CA" w14:textId="77777777" w:rsidR="005E4794" w:rsidRPr="000243E3" w:rsidRDefault="005E4794" w:rsidP="00DE340D">
            <w:r w:rsidRPr="000243E3">
              <w:t>Log</w:t>
            </w:r>
            <w:r w:rsidRPr="000243E3">
              <w:rPr>
                <w:vertAlign w:val="subscript"/>
              </w:rPr>
              <w:t>10</w:t>
            </w:r>
            <w:r>
              <w:t xml:space="preserve"> </w:t>
            </w:r>
            <w:r w:rsidRPr="000243E3">
              <w:t>BNP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719892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F6E45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A2CC7F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5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8C1DB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5DFAB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68C9A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0DC15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F427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6.80</w:t>
            </w:r>
          </w:p>
        </w:tc>
      </w:tr>
      <w:tr w:rsidR="005E4794" w:rsidRPr="008636CC" w14:paraId="42961DF0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07A0F" w14:textId="77777777" w:rsidR="005E4794" w:rsidRPr="000243E3" w:rsidRDefault="005E4794" w:rsidP="00DE340D">
            <w:r>
              <w:t>LV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D7509E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3C759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782AE6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129BDD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F22CC0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B95D2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9F6B7D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EB57DA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00</w:t>
            </w:r>
          </w:p>
        </w:tc>
      </w:tr>
      <w:tr w:rsidR="005E4794" w:rsidRPr="008636CC" w14:paraId="59110991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074E91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sym w:font="Symbol" w:char="F062"/>
            </w:r>
            <w:r w:rsidRPr="000243E3">
              <w:t>-blocker treatment at dischar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5DC40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351E1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D086B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CE7F4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EB74C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ECAB4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745FC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89FF3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82</w:t>
            </w:r>
          </w:p>
        </w:tc>
      </w:tr>
      <w:tr w:rsidR="005E4794" w:rsidRPr="008636CC" w14:paraId="3335F0B5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A8F409" w14:textId="77777777" w:rsidR="005E4794" w:rsidRPr="000243E3" w:rsidRDefault="005E4794" w:rsidP="00DE340D">
            <w:pPr>
              <w:spacing w:line="320" w:lineRule="atLeast"/>
            </w:pPr>
            <w:r w:rsidRPr="000243E3">
              <w:t>Physical Activity (scale 1-4)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A700D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D836D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BB82F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3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9BD01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8AE01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3B51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07DC72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A0E31F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82</w:t>
            </w:r>
          </w:p>
        </w:tc>
      </w:tr>
      <w:tr w:rsidR="005E4794" w:rsidRPr="008636CC" w14:paraId="455EE10F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601E6E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Previous Myocardial Infar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7C312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76CB8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6A1D5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F511CF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B925A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E6C11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89D956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636D2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00</w:t>
            </w:r>
          </w:p>
        </w:tc>
      </w:tr>
      <w:tr w:rsidR="005E4794" w:rsidRPr="008636CC" w14:paraId="367E55F9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ECD443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Antecedent Hyperten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980A0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643E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28C59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0502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7FA10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51D14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D75A8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B9BC6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00</w:t>
            </w:r>
          </w:p>
        </w:tc>
      </w:tr>
      <w:tr w:rsidR="005E4794" w:rsidRPr="008636CC" w14:paraId="33C1312E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B50A19" w14:textId="77777777" w:rsidR="005E4794" w:rsidRPr="000243E3" w:rsidRDefault="005E4794" w:rsidP="00DE340D">
            <w:pPr>
              <w:spacing w:line="320" w:lineRule="atLeast"/>
            </w:pPr>
            <w:r w:rsidRPr="000243E3">
              <w:t>Ethnic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513659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9EE94C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68D0D7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8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20A5D8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70BDD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DEE032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BBFE0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0CA275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</w:tr>
      <w:tr w:rsidR="005E4794" w:rsidRPr="008636CC" w14:paraId="6E89C516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8880EA" w14:textId="77777777" w:rsidR="005E4794" w:rsidRPr="000243E3" w:rsidRDefault="005E4794" w:rsidP="00DE340D">
            <w:pPr>
              <w:spacing w:line="320" w:lineRule="atLeast"/>
              <w:rPr>
                <w:sz w:val="22"/>
              </w:rPr>
            </w:pPr>
            <w:r w:rsidRPr="000243E3">
              <w:rPr>
                <w:sz w:val="22"/>
              </w:rPr>
              <w:t>European</w:t>
            </w:r>
            <w:r w:rsidRPr="000243E3">
              <w:rPr>
                <w:sz w:val="22"/>
                <w:szCs w:val="18"/>
              </w:rPr>
              <w:t xml:space="preserve"> versus Maori/Pacific Islanders</w:t>
            </w:r>
            <w:r w:rsidRPr="000243E3">
              <w:rPr>
                <w:sz w:val="22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C64443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357B1B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C0A090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7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C816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5D95D4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49A315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0237E3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2708CF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.23</w:t>
            </w:r>
          </w:p>
        </w:tc>
      </w:tr>
      <w:tr w:rsidR="005E4794" w:rsidRPr="008636CC" w14:paraId="53D041A6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ADFAB" w14:textId="77777777" w:rsidR="005E4794" w:rsidRPr="000243E3" w:rsidRDefault="005E4794" w:rsidP="00DE340D">
            <w:pPr>
              <w:spacing w:line="320" w:lineRule="atLeast"/>
            </w:pPr>
            <w:r w:rsidRPr="000243E3">
              <w:t>European</w:t>
            </w:r>
            <w:r w:rsidRPr="000243E3">
              <w:rPr>
                <w:szCs w:val="18"/>
              </w:rPr>
              <w:t xml:space="preserve"> versus Other</w:t>
            </w:r>
            <w:r w:rsidRPr="000243E3">
              <w:t xml:space="preserve">‡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43749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DBC986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EF444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7DC5B2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161435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12073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AC0AF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2DB045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.74</w:t>
            </w:r>
          </w:p>
        </w:tc>
      </w:tr>
      <w:tr w:rsidR="005E4794" w:rsidRPr="008636CC" w14:paraId="356422E5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35D6F" w14:textId="77777777" w:rsidR="005E4794" w:rsidRPr="000243E3" w:rsidRDefault="005E4794" w:rsidP="00DE340D">
            <w:pPr>
              <w:spacing w:line="320" w:lineRule="atLeast"/>
            </w:pPr>
            <w:r w:rsidRPr="000243E3">
              <w:t>European</w:t>
            </w:r>
            <w:r w:rsidRPr="000243E3">
              <w:rPr>
                <w:szCs w:val="18"/>
              </w:rPr>
              <w:t xml:space="preserve"> versus Unknown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D46D4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7008E4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11E818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1D5B0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6F62E2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31367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026BAF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EA023A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.40</w:t>
            </w:r>
          </w:p>
        </w:tc>
      </w:tr>
      <w:tr w:rsidR="005E4794" w:rsidRPr="008636CC" w14:paraId="6474E09D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9B6B07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rs6922269 genoty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65E275" w14:textId="77777777" w:rsidR="005E4794" w:rsidRPr="00A83891" w:rsidRDefault="005E4794" w:rsidP="00DE340D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D6019" w14:textId="77777777" w:rsidR="005E4794" w:rsidRPr="00A83891" w:rsidRDefault="005E4794" w:rsidP="00DE340D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4C5E66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6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CE353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DB4CE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21106E" w14:textId="77777777" w:rsidR="005E4794" w:rsidRPr="00A83891" w:rsidRDefault="005E4794" w:rsidP="00DE340D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802AC0" w14:textId="77777777" w:rsidR="005E4794" w:rsidRPr="00A83891" w:rsidRDefault="005E4794" w:rsidP="00DE340D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F4B29C" w14:textId="77777777" w:rsidR="005E4794" w:rsidRPr="00A83891" w:rsidRDefault="005E4794" w:rsidP="00DE340D">
            <w:pPr>
              <w:jc w:val="center"/>
            </w:pPr>
          </w:p>
        </w:tc>
      </w:tr>
      <w:tr w:rsidR="005E4794" w:rsidRPr="008636CC" w14:paraId="71F8C9F8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9CDFC" w14:textId="77777777" w:rsidR="005E4794" w:rsidRPr="000243E3" w:rsidRDefault="005E4794" w:rsidP="00DE340D">
            <w:pPr>
              <w:tabs>
                <w:tab w:val="left" w:pos="330"/>
              </w:tabs>
              <w:spacing w:line="320" w:lineRule="atLeast"/>
              <w:rPr>
                <w:rFonts w:ascii="Arial" w:hAnsi="Arial"/>
              </w:rPr>
            </w:pPr>
            <w:r w:rsidRPr="000243E3">
              <w:tab/>
              <w:t xml:space="preserve">AA </w:t>
            </w:r>
            <w:r w:rsidRPr="000243E3">
              <w:rPr>
                <w:szCs w:val="18"/>
              </w:rPr>
              <w:t>versus</w:t>
            </w:r>
            <w:r w:rsidRPr="000243E3">
              <w:t xml:space="preserve"> G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C02C6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74BFB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EAB354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5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EE890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0C114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FFF06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6192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EEB09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51</w:t>
            </w:r>
          </w:p>
        </w:tc>
      </w:tr>
      <w:tr w:rsidR="005E4794" w:rsidRPr="008636CC" w14:paraId="505D3A48" w14:textId="77777777" w:rsidTr="00DE340D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935BD" w14:textId="77777777" w:rsidR="005E4794" w:rsidRPr="000243E3" w:rsidRDefault="005E4794" w:rsidP="00DE340D">
            <w:pPr>
              <w:tabs>
                <w:tab w:val="left" w:pos="330"/>
              </w:tabs>
              <w:spacing w:line="320" w:lineRule="atLeast"/>
              <w:rPr>
                <w:rFonts w:ascii="Arial" w:hAnsi="Arial"/>
              </w:rPr>
            </w:pPr>
            <w:r w:rsidRPr="000243E3">
              <w:tab/>
              <w:t xml:space="preserve">AA </w:t>
            </w:r>
            <w:r w:rsidRPr="000243E3">
              <w:rPr>
                <w:szCs w:val="18"/>
              </w:rPr>
              <w:t>versus</w:t>
            </w:r>
            <w:r w:rsidRPr="000243E3">
              <w:t xml:space="preserve"> G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3F7D3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B43E1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BEC34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56939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682FE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020E3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E89D2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E222C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57</w:t>
            </w:r>
          </w:p>
        </w:tc>
      </w:tr>
    </w:tbl>
    <w:p w14:paraId="2391BE17" w14:textId="77777777" w:rsidR="005E4794" w:rsidRPr="00180C8D" w:rsidRDefault="005E4794" w:rsidP="005E4794">
      <w:pPr>
        <w:spacing w:line="400" w:lineRule="atLeast"/>
        <w:rPr>
          <w:color w:val="008000"/>
          <w:lang w:val="en-NZ"/>
        </w:rPr>
      </w:pPr>
      <w:r w:rsidRPr="00CF19E9">
        <w:t xml:space="preserve">*Hazard Ratio represents the change in risk for </w:t>
      </w:r>
      <w:r>
        <w:t>every 10-fold increase in BNP</w:t>
      </w:r>
      <w:r w:rsidRPr="00CF19E9">
        <w:t xml:space="preserve"> level.</w:t>
      </w:r>
      <w:r>
        <w:t xml:space="preserve"> </w:t>
      </w:r>
      <w:r w:rsidRPr="00CF19E9">
        <w:t>†Score of 1=sedentary, 2=&lt;30 minutes activity on &gt;2 days/week, 3=</w:t>
      </w:r>
      <w:r w:rsidRPr="00CF19E9">
        <w:sym w:font="Symbol" w:char="F0B3"/>
      </w:r>
      <w:r w:rsidRPr="00CF19E9">
        <w:t xml:space="preserve">30 minutes on 2 days/week, 4= </w:t>
      </w:r>
      <w:r w:rsidRPr="00CF19E9">
        <w:sym w:font="Symbol" w:char="F0B3"/>
      </w:r>
      <w:r w:rsidRPr="00CF19E9">
        <w:t xml:space="preserve">30 minutes on </w:t>
      </w:r>
      <w:r w:rsidRPr="00CF19E9">
        <w:sym w:font="Symbol" w:char="F0B3"/>
      </w:r>
      <w:r w:rsidRPr="00CF19E9">
        <w:t xml:space="preserve">3 days/week. </w:t>
      </w:r>
      <w:r w:rsidRPr="00E3035E">
        <w:rPr>
          <w:color w:val="000000"/>
        </w:rPr>
        <w:t>‡</w:t>
      </w:r>
      <w:r w:rsidRPr="00E3035E">
        <w:t>Includes Asian, South Asian, Middle Eastern and African.</w:t>
      </w:r>
    </w:p>
    <w:p w14:paraId="29363B58" w14:textId="455B214D" w:rsidR="005E4794" w:rsidRPr="00370184" w:rsidRDefault="005E4794" w:rsidP="005E4794">
      <w:pPr>
        <w:widowControl w:val="0"/>
        <w:autoSpaceDE w:val="0"/>
        <w:autoSpaceDN w:val="0"/>
        <w:adjustRightInd w:val="0"/>
        <w:rPr>
          <w:b/>
        </w:rPr>
      </w:pPr>
      <w:r w:rsidRPr="00E94117">
        <w:rPr>
          <w:b/>
          <w:lang w:val="en-NZ"/>
        </w:rPr>
        <w:br w:type="page"/>
      </w:r>
      <w:r>
        <w:rPr>
          <w:b/>
          <w:lang w:val="en-NZ"/>
        </w:rPr>
        <w:t xml:space="preserve"> </w:t>
      </w:r>
      <w:r w:rsidRPr="00370184">
        <w:rPr>
          <w:b/>
        </w:rPr>
        <w:t xml:space="preserve">Table </w:t>
      </w:r>
      <w:r w:rsidR="00C82CA5">
        <w:rPr>
          <w:b/>
        </w:rPr>
        <w:t>S</w:t>
      </w:r>
      <w:r>
        <w:rPr>
          <w:b/>
        </w:rPr>
        <w:t>3</w:t>
      </w:r>
      <w:r w:rsidRPr="00370184">
        <w:rPr>
          <w:b/>
        </w:rPr>
        <w:t>. Baseline characteristics for PMI patients stratified by rs6922269 genotype.</w:t>
      </w:r>
    </w:p>
    <w:p w14:paraId="208F6148" w14:textId="77777777" w:rsidR="005E4794" w:rsidRPr="000976B4" w:rsidRDefault="005E4794" w:rsidP="005E4794">
      <w:pPr>
        <w:widowControl w:val="0"/>
        <w:autoSpaceDE w:val="0"/>
        <w:autoSpaceDN w:val="0"/>
        <w:adjustRightInd w:val="0"/>
        <w:jc w:val="center"/>
      </w:pPr>
    </w:p>
    <w:p w14:paraId="3793D77B" w14:textId="77777777" w:rsidR="005E4794" w:rsidRDefault="005E4794" w:rsidP="005E4794">
      <w:pPr>
        <w:widowControl w:val="0"/>
        <w:autoSpaceDE w:val="0"/>
        <w:autoSpaceDN w:val="0"/>
        <w:adjustRightInd w:val="0"/>
        <w:jc w:val="both"/>
      </w:pPr>
    </w:p>
    <w:p w14:paraId="3DBE58BC" w14:textId="77777777" w:rsidR="005E4794" w:rsidRDefault="005E4794" w:rsidP="005E4794">
      <w:pPr>
        <w:spacing w:line="360" w:lineRule="auto"/>
        <w:ind w:left="6480" w:firstLine="360"/>
        <w:rPr>
          <w:b/>
        </w:rPr>
      </w:pPr>
      <w:r w:rsidRPr="000976B4">
        <w:t>rs6922269 genotype</w:t>
      </w:r>
    </w:p>
    <w:tbl>
      <w:tblPr>
        <w:tblW w:w="13609" w:type="dxa"/>
        <w:tblInd w:w="-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4112"/>
        <w:gridCol w:w="709"/>
        <w:gridCol w:w="1842"/>
        <w:gridCol w:w="627"/>
        <w:gridCol w:w="2067"/>
        <w:gridCol w:w="992"/>
        <w:gridCol w:w="2126"/>
        <w:gridCol w:w="1134"/>
      </w:tblGrid>
      <w:tr w:rsidR="005E4794" w:rsidRPr="000243E3" w14:paraId="74CB78A5" w14:textId="77777777" w:rsidTr="00DE340D">
        <w:trPr>
          <w:trHeight w:hRule="exact" w:val="44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il"/>
            </w:tcBorders>
            <w:vAlign w:val="center"/>
          </w:tcPr>
          <w:p w14:paraId="4A5EEFF9" w14:textId="77777777" w:rsidR="005E4794" w:rsidRDefault="005E4794" w:rsidP="00DE340D">
            <w:pPr>
              <w:jc w:val="both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90ED5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n</w:t>
            </w:r>
          </w:p>
        </w:tc>
        <w:tc>
          <w:tcPr>
            <w:tcW w:w="1842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2AC005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AA</w:t>
            </w:r>
          </w:p>
        </w:tc>
        <w:tc>
          <w:tcPr>
            <w:tcW w:w="627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1553F6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n</w:t>
            </w:r>
          </w:p>
        </w:tc>
        <w:tc>
          <w:tcPr>
            <w:tcW w:w="2067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42DD88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GA</w:t>
            </w:r>
          </w:p>
        </w:tc>
        <w:tc>
          <w:tcPr>
            <w:tcW w:w="992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98A17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n</w:t>
            </w:r>
          </w:p>
        </w:tc>
        <w:tc>
          <w:tcPr>
            <w:tcW w:w="2126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36C79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GG</w:t>
            </w:r>
          </w:p>
        </w:tc>
        <w:tc>
          <w:tcPr>
            <w:tcW w:w="1134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1528D0" w14:textId="77777777" w:rsidR="005E4794" w:rsidRPr="000243E3" w:rsidRDefault="005E4794" w:rsidP="00DE340D">
            <w:pPr>
              <w:spacing w:line="480" w:lineRule="auto"/>
              <w:jc w:val="center"/>
              <w:rPr>
                <w:b/>
              </w:rPr>
            </w:pPr>
            <w:r w:rsidRPr="000243E3">
              <w:rPr>
                <w:b/>
              </w:rPr>
              <w:t>p-value</w:t>
            </w:r>
          </w:p>
        </w:tc>
      </w:tr>
      <w:tr w:rsidR="005E4794" w14:paraId="11F0E276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3CE03DEA" w14:textId="77777777" w:rsidR="005E4794" w:rsidRPr="00064D8E" w:rsidRDefault="005E4794" w:rsidP="00DE340D">
            <w:pPr>
              <w:tabs>
                <w:tab w:val="left" w:pos="-442"/>
              </w:tabs>
              <w:spacing w:line="480" w:lineRule="auto"/>
              <w:ind w:right="255"/>
            </w:pPr>
            <w:r w:rsidRPr="00064D8E">
              <w:t>Age (years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B40A1C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F48E5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62.2±1.4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4917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D837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63.2 ± 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9EC2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A6B37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61.6 ± 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40E29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103</w:t>
            </w:r>
          </w:p>
          <w:p w14:paraId="12423B7D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</w:tr>
      <w:tr w:rsidR="005E4794" w14:paraId="70BC73CB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612C773F" w14:textId="77777777" w:rsidR="005E4794" w:rsidRPr="00064D8E" w:rsidRDefault="005E4794" w:rsidP="00DE340D">
            <w:pPr>
              <w:tabs>
                <w:tab w:val="left" w:pos="218"/>
              </w:tabs>
              <w:spacing w:line="480" w:lineRule="auto"/>
              <w:ind w:right="255"/>
            </w:pPr>
            <w:r w:rsidRPr="00064D8E">
              <w:t>Gender (F/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967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056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6/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1B89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41C75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68/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652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89EC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98/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C81A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396</w:t>
            </w:r>
          </w:p>
        </w:tc>
      </w:tr>
      <w:tr w:rsidR="005E4794" w14:paraId="75660301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08B33799" w14:textId="77777777" w:rsidR="005E4794" w:rsidRPr="00064D8E" w:rsidRDefault="005E4794" w:rsidP="00DE340D">
            <w:pPr>
              <w:tabs>
                <w:tab w:val="left" w:pos="218"/>
              </w:tabs>
              <w:spacing w:line="480" w:lineRule="auto"/>
              <w:ind w:right="255"/>
            </w:pPr>
            <w:r w:rsidRPr="00064D8E">
              <w:t>BMI (kg/m</w:t>
            </w:r>
            <w:r w:rsidRPr="00064D8E">
              <w:rPr>
                <w:vertAlign w:val="superscript"/>
              </w:rPr>
              <w:t>2</w:t>
            </w:r>
            <w:r w:rsidRPr="00064D8E"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9E01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79C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6.6±0.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E8D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1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253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6.2±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7F6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AA85A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6.8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49E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95</w:t>
            </w:r>
          </w:p>
        </w:tc>
      </w:tr>
      <w:tr w:rsidR="005E4794" w14:paraId="4173E96E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658E2B95" w14:textId="77777777" w:rsidR="005E4794" w:rsidRPr="00064D8E" w:rsidRDefault="005E4794" w:rsidP="00DE340D">
            <w:pPr>
              <w:tabs>
                <w:tab w:val="left" w:pos="218"/>
              </w:tabs>
              <w:spacing w:line="480" w:lineRule="auto"/>
              <w:ind w:right="255"/>
            </w:pPr>
            <w:r w:rsidRPr="00064D8E">
              <w:t>LVEF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D47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8AD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6.9±1.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F0A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0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35C50CC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7.9±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46DF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632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7.4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EC1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793</w:t>
            </w:r>
          </w:p>
        </w:tc>
      </w:tr>
      <w:tr w:rsidR="005E4794" w14:paraId="20B8022D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16CEF316" w14:textId="77777777" w:rsidR="005E4794" w:rsidRPr="00064D8E" w:rsidRDefault="005E4794" w:rsidP="00DE340D">
            <w:pPr>
              <w:spacing w:line="480" w:lineRule="auto"/>
              <w:ind w:right="255"/>
            </w:pPr>
            <w:r w:rsidRPr="00064D8E">
              <w:rPr>
                <w:i/>
              </w:rPr>
              <w:t>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04978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1F3618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04B7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3A0E40E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9C56D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C65B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7025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</w:tr>
      <w:tr w:rsidR="005E4794" w14:paraId="01579F63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4E383DCE" w14:textId="77777777" w:rsidR="005E4794" w:rsidRPr="00064D8E" w:rsidRDefault="005E4794" w:rsidP="00DE340D">
            <w:pPr>
              <w:spacing w:line="480" w:lineRule="auto"/>
              <w:ind w:right="255" w:firstLine="142"/>
            </w:pPr>
            <w:r w:rsidRPr="00064D8E">
              <w:t xml:space="preserve">Previous </w:t>
            </w:r>
            <w:r w:rsidRPr="00064D8E">
              <w:rPr>
                <w:caps/>
              </w:rPr>
              <w:t>m</w:t>
            </w:r>
            <w:r w:rsidRPr="00064D8E">
              <w:t xml:space="preserve">yocardial </w:t>
            </w:r>
            <w:r w:rsidRPr="00064D8E">
              <w:rPr>
                <w:caps/>
              </w:rPr>
              <w:t>i</w:t>
            </w:r>
            <w:r w:rsidRPr="00064D8E">
              <w:t xml:space="preserve">nfarction*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7F049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BA024C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5(26.8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1F6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87BE38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4(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434E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E51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81(1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C001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25</w:t>
            </w:r>
          </w:p>
        </w:tc>
      </w:tr>
      <w:tr w:rsidR="005E4794" w14:paraId="04668F01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198A5536" w14:textId="77777777" w:rsidR="005E4794" w:rsidRPr="00064D8E" w:rsidRDefault="005E4794" w:rsidP="00DE340D">
            <w:pPr>
              <w:spacing w:line="480" w:lineRule="auto"/>
              <w:ind w:right="255" w:firstLine="142"/>
            </w:pPr>
            <w:r w:rsidRPr="00064D8E">
              <w:rPr>
                <w:caps/>
              </w:rPr>
              <w:t>h</w:t>
            </w:r>
            <w:r w:rsidRPr="00064D8E">
              <w:t xml:space="preserve">ypertension *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3AD9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576F4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5(44.6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E5B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45A8A4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19(3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795B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6C9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74(3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E381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425</w:t>
            </w:r>
          </w:p>
        </w:tc>
      </w:tr>
      <w:tr w:rsidR="005E4794" w14:paraId="455E99D3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6D88C33F" w14:textId="77777777" w:rsidR="005E4794" w:rsidRPr="00064D8E" w:rsidRDefault="005E4794" w:rsidP="00DE340D">
            <w:pPr>
              <w:spacing w:line="480" w:lineRule="auto"/>
              <w:ind w:right="255" w:firstLine="142"/>
            </w:pPr>
            <w:r w:rsidRPr="00064D8E">
              <w:t>Type II Diabetes*</w:t>
            </w:r>
            <w:r w:rsidRPr="00064D8E"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73655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AC2AD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0(17.9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D99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1EF2FC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9</w:t>
            </w:r>
            <w:r>
              <w:t>(</w:t>
            </w:r>
            <w:r w:rsidRPr="00064D8E">
              <w:t>1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8A86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543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9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63B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132</w:t>
            </w:r>
          </w:p>
        </w:tc>
      </w:tr>
      <w:tr w:rsidR="005E4794" w14:paraId="70FA0650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59401EB9" w14:textId="77777777" w:rsidR="005E4794" w:rsidRPr="00064D8E" w:rsidRDefault="005E4794" w:rsidP="00DE340D">
            <w:pPr>
              <w:spacing w:line="480" w:lineRule="auto"/>
              <w:ind w:right="255" w:firstLine="142"/>
            </w:pPr>
            <w:r w:rsidRPr="00064D8E">
              <w:t>Renal Disease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78EB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5A4DA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(6.5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FDB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64E836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3(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5172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5D1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7(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870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838</w:t>
            </w:r>
          </w:p>
        </w:tc>
      </w:tr>
      <w:tr w:rsidR="005E4794" w14:paraId="416AD69A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42D13049" w14:textId="77777777" w:rsidR="005E4794" w:rsidRPr="00064D8E" w:rsidRDefault="005E4794" w:rsidP="00DE340D">
            <w:pPr>
              <w:spacing w:line="480" w:lineRule="auto"/>
              <w:ind w:right="255" w:firstLine="38"/>
              <w:rPr>
                <w:i/>
              </w:rPr>
            </w:pPr>
            <w:r w:rsidRPr="00064D8E">
              <w:rPr>
                <w:i/>
              </w:rPr>
              <w:t>Laboratory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638DC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302FAE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0572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2B7BB16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0F835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F275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3DE3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</w:tr>
      <w:tr w:rsidR="005E4794" w14:paraId="36C55282" w14:textId="77777777" w:rsidTr="00DE340D">
        <w:trPr>
          <w:trHeight w:hRule="exact" w:val="289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3AB7A112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>Total Cholesterol* (mmol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023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AC5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.91±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D18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2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82D1F0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.88±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C3A7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C8D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.92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3D7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900</w:t>
            </w:r>
          </w:p>
        </w:tc>
      </w:tr>
      <w:tr w:rsidR="005E4794" w14:paraId="7729AC30" w14:textId="77777777" w:rsidTr="00DE340D">
        <w:trPr>
          <w:trHeight w:hRule="exact" w:val="303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4AFB0FEE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>Plasma Creatinine* (mmol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067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BC8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86± 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1F3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8111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89± 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201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3E6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87±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5DF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659</w:t>
            </w:r>
          </w:p>
        </w:tc>
      </w:tr>
      <w:tr w:rsidR="005E4794" w14:paraId="7C95EE9E" w14:textId="77777777" w:rsidTr="00DE340D">
        <w:trPr>
          <w:trHeight w:hRule="exact" w:val="294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14BF9704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 xml:space="preserve">Peak Creatine </w:t>
            </w:r>
            <w:r w:rsidRPr="00064D8E">
              <w:rPr>
                <w:caps/>
              </w:rPr>
              <w:t>k</w:t>
            </w:r>
            <w:r w:rsidRPr="00064D8E">
              <w:t>inase† (units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1256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D3EB8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340(1110-161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8C75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7BC4C5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615 (1490-17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A0F7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D185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600 (1500-17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C93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182</w:t>
            </w:r>
          </w:p>
        </w:tc>
      </w:tr>
      <w:tr w:rsidR="005E4794" w14:paraId="0D9BB9B1" w14:textId="77777777" w:rsidTr="00DE340D">
        <w:trPr>
          <w:trHeight w:hRule="exact" w:val="294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1EF00BDA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>
              <w:t>NT-proBNP</w:t>
            </w:r>
            <w:r w:rsidRPr="00064D8E">
              <w:t xml:space="preserve">† (pmol/l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65C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D330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01 (81.0-12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9C143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2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05A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13(104-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8B9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416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13(105-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14AC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598</w:t>
            </w:r>
          </w:p>
        </w:tc>
      </w:tr>
      <w:tr w:rsidR="005E4794" w14:paraId="007BE19B" w14:textId="77777777" w:rsidTr="00DE340D">
        <w:trPr>
          <w:trHeight w:hRule="exact" w:val="294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2A2F7F6A" w14:textId="77777777" w:rsidR="005E4794" w:rsidRPr="00064D8E" w:rsidRDefault="005E4794" w:rsidP="00DE340D">
            <w:pPr>
              <w:spacing w:line="480" w:lineRule="auto"/>
              <w:ind w:right="255"/>
              <w:rPr>
                <w:i/>
              </w:rPr>
            </w:pPr>
            <w:r w:rsidRPr="00064D8E">
              <w:rPr>
                <w:rFonts w:ascii="Times" w:hAnsi="Times"/>
                <w:i/>
              </w:rPr>
              <w:t>Discharge Med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BD40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45D9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6A94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73F3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6165B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7C2C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7907" w14:textId="77777777" w:rsidR="005E4794" w:rsidRPr="00064D8E" w:rsidRDefault="005E4794" w:rsidP="00DE340D">
            <w:pPr>
              <w:spacing w:line="480" w:lineRule="auto"/>
              <w:jc w:val="center"/>
            </w:pPr>
          </w:p>
        </w:tc>
      </w:tr>
      <w:tr w:rsidR="005E4794" w14:paraId="243649EA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2B8AA58A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>ACE inhibitor 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D7BC0" w14:textId="77777777" w:rsidR="005E4794" w:rsidRPr="00064D8E" w:rsidRDefault="005E4794" w:rsidP="00DE340D">
            <w:pPr>
              <w:spacing w:line="480" w:lineRule="auto"/>
            </w:pPr>
            <w:r w:rsidRPr="00064D8E">
              <w:t xml:space="preserve"> 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8120D9" w14:textId="77777777" w:rsidR="005E4794" w:rsidRPr="00064D8E" w:rsidRDefault="005E4794" w:rsidP="00DE340D">
            <w:pPr>
              <w:spacing w:line="480" w:lineRule="auto"/>
            </w:pPr>
            <w:r>
              <w:t xml:space="preserve">    </w:t>
            </w:r>
            <w:r w:rsidRPr="00064D8E">
              <w:t>25(44.6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E77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C1E41AF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66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AB4EA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1C6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19(4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238A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729</w:t>
            </w:r>
          </w:p>
        </w:tc>
      </w:tr>
      <w:tr w:rsidR="005E4794" w14:paraId="65CC89AA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  <w:vAlign w:val="center"/>
          </w:tcPr>
          <w:p w14:paraId="51BE553F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sym w:font="Symbol" w:char="F062"/>
            </w:r>
            <w:r w:rsidRPr="00064D8E">
              <w:t>-blocker 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9376B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2FBC11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46(82.1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BADA" w14:textId="77777777" w:rsidR="005E4794" w:rsidRPr="00064D8E" w:rsidRDefault="005E4794" w:rsidP="00DE340D">
            <w:pPr>
              <w:spacing w:line="480" w:lineRule="auto"/>
              <w:ind w:hanging="311"/>
              <w:jc w:val="right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A6345D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79(8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C151D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CD9B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382(8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8581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928</w:t>
            </w:r>
          </w:p>
        </w:tc>
      </w:tr>
      <w:tr w:rsidR="005E4794" w14:paraId="4B23F9D8" w14:textId="77777777" w:rsidTr="00DE340D">
        <w:trPr>
          <w:trHeight w:hRule="exact" w:val="280"/>
        </w:trPr>
        <w:tc>
          <w:tcPr>
            <w:tcW w:w="4112" w:type="dxa"/>
            <w:tcBorders>
              <w:top w:val="none" w:sz="6" w:space="0" w:color="auto"/>
              <w:left w:val="none" w:sz="6" w:space="0" w:color="auto"/>
              <w:bottom w:val="nil"/>
              <w:right w:val="nil"/>
            </w:tcBorders>
            <w:vAlign w:val="center"/>
          </w:tcPr>
          <w:p w14:paraId="72CA3CDC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>Diuretic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DB8A9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F2053B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14(25.0%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A078" w14:textId="77777777" w:rsidR="005E4794" w:rsidRPr="00064D8E" w:rsidRDefault="005E4794" w:rsidP="00DE340D">
            <w:pPr>
              <w:spacing w:line="480" w:lineRule="auto"/>
              <w:ind w:hanging="311"/>
              <w:jc w:val="right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37BF522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63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7F58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8C76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93(2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7DF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568</w:t>
            </w:r>
          </w:p>
        </w:tc>
      </w:tr>
      <w:tr w:rsidR="005E4794" w14:paraId="09AF58D1" w14:textId="77777777" w:rsidTr="00DE340D">
        <w:trPr>
          <w:trHeight w:hRule="exact" w:val="280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A537" w14:textId="77777777" w:rsidR="005E4794" w:rsidRPr="00064D8E" w:rsidRDefault="005E4794" w:rsidP="00DE340D">
            <w:pPr>
              <w:spacing w:line="480" w:lineRule="auto"/>
              <w:ind w:right="255" w:firstLine="218"/>
            </w:pPr>
            <w:r w:rsidRPr="00064D8E">
              <w:t>Lipid lowering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0F58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046B5" w14:textId="77777777" w:rsidR="005E4794" w:rsidRPr="00064D8E" w:rsidRDefault="005E4794" w:rsidP="00DE340D">
            <w:pPr>
              <w:spacing w:line="480" w:lineRule="auto"/>
              <w:ind w:hanging="311"/>
              <w:jc w:val="center"/>
            </w:pPr>
            <w:r w:rsidRPr="00064D8E">
              <w:t>34(60.7%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5803E" w14:textId="77777777" w:rsidR="005E4794" w:rsidRPr="00064D8E" w:rsidRDefault="005E4794" w:rsidP="00DE340D">
            <w:pPr>
              <w:spacing w:line="480" w:lineRule="auto"/>
              <w:ind w:hanging="311"/>
              <w:jc w:val="right"/>
            </w:pPr>
            <w:r w:rsidRPr="00064D8E">
              <w:t>3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5B959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146(44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313E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21448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211(46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0D244" w14:textId="77777777" w:rsidR="005E4794" w:rsidRPr="00064D8E" w:rsidRDefault="005E4794" w:rsidP="00DE340D">
            <w:pPr>
              <w:spacing w:line="480" w:lineRule="auto"/>
              <w:jc w:val="center"/>
            </w:pPr>
            <w:r w:rsidRPr="00064D8E">
              <w:t>0.067</w:t>
            </w:r>
          </w:p>
        </w:tc>
      </w:tr>
    </w:tbl>
    <w:p w14:paraId="26EF02CC" w14:textId="77777777" w:rsidR="005E4794" w:rsidRDefault="005E4794" w:rsidP="005E4794">
      <w:pPr>
        <w:widowControl w:val="0"/>
        <w:autoSpaceDE w:val="0"/>
        <w:autoSpaceDN w:val="0"/>
        <w:adjustRightInd w:val="0"/>
        <w:spacing w:after="240"/>
      </w:pPr>
      <w:r w:rsidRPr="00064D8E">
        <w:rPr>
          <w:color w:val="000000"/>
        </w:rPr>
        <w:t xml:space="preserve">*Data are means (SEM) or occurrence (percentage); </w:t>
      </w:r>
      <w:r w:rsidRPr="00064D8E">
        <w:t>†Geometric mean (95% confidence interval).</w:t>
      </w:r>
    </w:p>
    <w:p w14:paraId="3A4B20C7" w14:textId="77777777" w:rsidR="005E4794" w:rsidRDefault="005E4794" w:rsidP="005E4794">
      <w:pPr>
        <w:widowControl w:val="0"/>
        <w:autoSpaceDE w:val="0"/>
        <w:autoSpaceDN w:val="0"/>
        <w:adjustRightInd w:val="0"/>
        <w:spacing w:after="240"/>
      </w:pPr>
    </w:p>
    <w:p w14:paraId="6F3555DF" w14:textId="6E084D32" w:rsidR="005E4794" w:rsidRPr="005E4794" w:rsidRDefault="005E4794" w:rsidP="005E4794">
      <w:pPr>
        <w:rPr>
          <w:b/>
          <w:lang w:val="en-NZ"/>
        </w:rPr>
      </w:pPr>
      <w:r>
        <w:rPr>
          <w:b/>
          <w:lang w:val="en-NZ"/>
        </w:rPr>
        <w:br w:type="page"/>
        <w:t xml:space="preserve"> </w:t>
      </w:r>
      <w:r w:rsidRPr="00370184">
        <w:rPr>
          <w:b/>
          <w:lang w:val="en-NZ"/>
        </w:rPr>
        <w:t xml:space="preserve">Table </w:t>
      </w:r>
      <w:r w:rsidR="00C82CA5">
        <w:rPr>
          <w:b/>
          <w:lang w:val="en-NZ"/>
        </w:rPr>
        <w:t>S</w:t>
      </w:r>
      <w:r>
        <w:rPr>
          <w:b/>
          <w:lang w:val="en-NZ"/>
        </w:rPr>
        <w:t>4</w:t>
      </w:r>
      <w:r w:rsidRPr="00370184">
        <w:rPr>
          <w:b/>
          <w:lang w:val="en-NZ"/>
        </w:rPr>
        <w:t xml:space="preserve">. </w:t>
      </w:r>
      <w:r w:rsidRPr="00370184">
        <w:rPr>
          <w:b/>
        </w:rPr>
        <w:t xml:space="preserve">Cox’s proportional hazards regression model for mortality in the </w:t>
      </w:r>
      <w:r>
        <w:rPr>
          <w:b/>
        </w:rPr>
        <w:t>PMI</w:t>
      </w:r>
      <w:r w:rsidRPr="00370184">
        <w:rPr>
          <w:b/>
        </w:rPr>
        <w:t xml:space="preserve"> cohort (n=</w:t>
      </w:r>
      <w:r>
        <w:rPr>
          <w:b/>
        </w:rPr>
        <w:t>756</w:t>
      </w:r>
      <w:r w:rsidRPr="00370184">
        <w:rPr>
          <w:b/>
        </w:rPr>
        <w:t xml:space="preserve">, </w:t>
      </w:r>
      <w:r>
        <w:rPr>
          <w:b/>
        </w:rPr>
        <w:t>192</w:t>
      </w:r>
      <w:r w:rsidRPr="00370184">
        <w:rPr>
          <w:b/>
        </w:rPr>
        <w:t xml:space="preserve"> deaths).</w:t>
      </w:r>
    </w:p>
    <w:p w14:paraId="6C2C3535" w14:textId="77777777" w:rsidR="005E4794" w:rsidRPr="008636CC" w:rsidRDefault="005E4794" w:rsidP="005E4794"/>
    <w:tbl>
      <w:tblPr>
        <w:tblW w:w="1242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86"/>
        <w:gridCol w:w="1354"/>
        <w:gridCol w:w="900"/>
        <w:gridCol w:w="1080"/>
        <w:gridCol w:w="540"/>
        <w:gridCol w:w="1260"/>
        <w:gridCol w:w="1260"/>
        <w:gridCol w:w="900"/>
        <w:gridCol w:w="1440"/>
      </w:tblGrid>
      <w:tr w:rsidR="005E4794" w:rsidRPr="008636CC" w14:paraId="2AF9ED54" w14:textId="77777777" w:rsidTr="00DE340D">
        <w:trPr>
          <w:cantSplit/>
          <w:tblHeader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02335A" w14:textId="77777777" w:rsidR="005E4794" w:rsidRPr="000243E3" w:rsidRDefault="005E4794" w:rsidP="00DE340D"/>
        </w:tc>
        <w:tc>
          <w:tcPr>
            <w:tcW w:w="135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7902B3" w14:textId="77777777" w:rsidR="005E4794" w:rsidRPr="000243E3" w:rsidRDefault="005E4794" w:rsidP="00DE340D">
            <w:r w:rsidRPr="000243E3">
              <w:t>Coeffici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69625E" w14:textId="77777777" w:rsidR="005E4794" w:rsidRPr="000243E3" w:rsidRDefault="005E4794" w:rsidP="00DE340D">
            <w:r w:rsidRPr="000243E3">
              <w:t>S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EFAC15" w14:textId="77777777" w:rsidR="005E4794" w:rsidRPr="000243E3" w:rsidRDefault="005E4794" w:rsidP="00DE340D">
            <w:r w:rsidRPr="000243E3">
              <w:t>Wald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A965E3" w14:textId="77777777" w:rsidR="005E4794" w:rsidRPr="000243E3" w:rsidRDefault="005E4794" w:rsidP="00DE340D">
            <w:r w:rsidRPr="000243E3">
              <w:t>df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B6A184" w14:textId="77777777" w:rsidR="005E4794" w:rsidRPr="000243E3" w:rsidRDefault="005E4794" w:rsidP="00DE340D">
            <w:pPr>
              <w:jc w:val="center"/>
            </w:pPr>
            <w:r w:rsidRPr="000243E3">
              <w:t>Significa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EF5BA" w14:textId="77777777" w:rsidR="005E4794" w:rsidRPr="000243E3" w:rsidRDefault="005E4794" w:rsidP="00DE340D">
            <w:pPr>
              <w:jc w:val="center"/>
            </w:pPr>
            <w:r w:rsidRPr="000243E3">
              <w:t>Hazard Ratio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05EA4B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95% CI for HR</w:t>
            </w:r>
          </w:p>
        </w:tc>
      </w:tr>
      <w:tr w:rsidR="005E4794" w:rsidRPr="008636CC" w14:paraId="22361A03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27E31" w14:textId="77777777" w:rsidR="005E4794" w:rsidRPr="000243E3" w:rsidRDefault="005E4794" w:rsidP="00DE340D"/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7FED00" w14:textId="77777777" w:rsidR="005E4794" w:rsidRPr="000243E3" w:rsidRDefault="005E4794" w:rsidP="00DE340D"/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B3F29D" w14:textId="77777777" w:rsidR="005E4794" w:rsidRPr="000243E3" w:rsidRDefault="005E4794" w:rsidP="00DE340D"/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6F542A" w14:textId="77777777" w:rsidR="005E4794" w:rsidRPr="000243E3" w:rsidRDefault="005E4794" w:rsidP="00DE340D"/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FCB503" w14:textId="77777777" w:rsidR="005E4794" w:rsidRPr="000243E3" w:rsidRDefault="005E4794" w:rsidP="00DE340D"/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B90157" w14:textId="77777777" w:rsidR="005E4794" w:rsidRPr="000243E3" w:rsidRDefault="005E4794" w:rsidP="00DE340D"/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754ADC" w14:textId="77777777" w:rsidR="005E4794" w:rsidRPr="000243E3" w:rsidRDefault="005E4794" w:rsidP="00DE340D"/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C5B51D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C1CF2F" w14:textId="77777777" w:rsidR="005E4794" w:rsidRPr="000243E3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0243E3">
              <w:t>Upper</w:t>
            </w:r>
          </w:p>
        </w:tc>
      </w:tr>
      <w:tr w:rsidR="005E4794" w:rsidRPr="008636CC" w14:paraId="0D588299" w14:textId="77777777" w:rsidTr="00DE340D">
        <w:trPr>
          <w:cantSplit/>
          <w:tblHeader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90BA10" w14:textId="77777777" w:rsidR="005E4794" w:rsidRPr="000243E3" w:rsidRDefault="005E4794" w:rsidP="00DE340D">
            <w:r w:rsidRPr="000243E3">
              <w:t>Age at index admission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3EAA8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2148D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F4891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30.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3B4204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608292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7E033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4D34B6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EBEFB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0</w:t>
            </w:r>
            <w:r>
              <w:t>8</w:t>
            </w:r>
          </w:p>
        </w:tc>
      </w:tr>
      <w:tr w:rsidR="005E4794" w:rsidRPr="008636CC" w14:paraId="414E0119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6DAC3" w14:textId="77777777" w:rsidR="005E4794" w:rsidRPr="000243E3" w:rsidRDefault="005E4794" w:rsidP="00DE340D">
            <w:r w:rsidRPr="000243E3">
              <w:t>Male Gen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5320A4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17F71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6EFA1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CD17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7CBA4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029C1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</w:t>
            </w:r>
            <w: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B12F2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8299AB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</w:t>
            </w:r>
            <w:r>
              <w:t>51</w:t>
            </w:r>
          </w:p>
        </w:tc>
      </w:tr>
      <w:tr w:rsidR="005E4794" w:rsidRPr="008636CC" w14:paraId="2FBCC52C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CFCF6" w14:textId="77777777" w:rsidR="005E4794" w:rsidRPr="000243E3" w:rsidRDefault="005E4794" w:rsidP="00DE340D">
            <w:r w:rsidRPr="000243E3">
              <w:t>Log</w:t>
            </w:r>
            <w:r w:rsidRPr="000243E3">
              <w:rPr>
                <w:vertAlign w:val="subscript"/>
              </w:rPr>
              <w:t>10</w:t>
            </w:r>
            <w:r>
              <w:t xml:space="preserve"> </w:t>
            </w:r>
            <w:r w:rsidRPr="000243E3">
              <w:t>BNP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D1644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FFC0E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97DC44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EA1D0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6981C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A43AC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</w:t>
            </w:r>
            <w:r w:rsidRPr="00A83891">
              <w:t>.6</w:t>
            </w:r>
            <w: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6EF64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EBA8F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2.12</w:t>
            </w:r>
          </w:p>
        </w:tc>
      </w:tr>
      <w:tr w:rsidR="005E4794" w:rsidRPr="008636CC" w14:paraId="7C2090D1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E4F57C" w14:textId="77777777" w:rsidR="005E4794" w:rsidRPr="000243E3" w:rsidRDefault="005E4794" w:rsidP="00DE340D">
            <w:r>
              <w:t>LV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A815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-0.0</w:t>
            </w:r>
            <w: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30EB02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45DA2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9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8C248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C20100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0</w:t>
            </w:r>
            <w: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AD235B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24967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9</w:t>
            </w:r>
            <w: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36CB43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99</w:t>
            </w:r>
          </w:p>
        </w:tc>
      </w:tr>
      <w:tr w:rsidR="005E4794" w:rsidRPr="008636CC" w14:paraId="04423386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60AD12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sym w:font="Symbol" w:char="F062"/>
            </w:r>
            <w:r w:rsidRPr="000243E3">
              <w:t>-blocker treatment at dischar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DC4AD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3079B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</w:t>
            </w:r>
            <w: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B955B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3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1B16B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434969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0</w:t>
            </w:r>
            <w: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6446A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7DBF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EAEB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98</w:t>
            </w:r>
          </w:p>
        </w:tc>
      </w:tr>
      <w:tr w:rsidR="005E4794" w:rsidRPr="008636CC" w14:paraId="2EB98C55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BF4B42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Previous Myocardial Infar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B709E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4B91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</w:t>
            </w:r>
            <w: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3E7C9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3E1AF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9CA64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4E9DC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</w:t>
            </w:r>
            <w: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AC698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</w:t>
            </w:r>
            <w: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581F66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2.</w:t>
            </w:r>
            <w:r>
              <w:t>65</w:t>
            </w:r>
          </w:p>
        </w:tc>
      </w:tr>
      <w:tr w:rsidR="005E4794" w:rsidRPr="008636CC" w14:paraId="318D1AAD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497185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Antecedent Hyperten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94D095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12D91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</w:t>
            </w:r>
            <w: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1F35F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65890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461AD8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0B9B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628FC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33AD5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36</w:t>
            </w:r>
          </w:p>
        </w:tc>
      </w:tr>
      <w:tr w:rsidR="005E4794" w:rsidRPr="008636CC" w14:paraId="014A2757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52A4E" w14:textId="77777777" w:rsidR="005E4794" w:rsidRPr="000243E3" w:rsidRDefault="005E4794" w:rsidP="00DE340D">
            <w:pPr>
              <w:spacing w:line="320" w:lineRule="atLeast"/>
            </w:pPr>
            <w:r w:rsidRPr="000243E3">
              <w:t>Ethnic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74A271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88940D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A4B01C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5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04DF8A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0081E7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8473C8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A729C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EB91ED" w14:textId="77777777" w:rsidR="005E4794" w:rsidRPr="00A83891" w:rsidRDefault="005E4794" w:rsidP="00DE340D">
            <w:pPr>
              <w:spacing w:line="320" w:lineRule="atLeast"/>
              <w:jc w:val="center"/>
            </w:pPr>
          </w:p>
        </w:tc>
      </w:tr>
      <w:tr w:rsidR="005E4794" w:rsidRPr="008636CC" w14:paraId="295303CC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D3D9FF" w14:textId="77777777" w:rsidR="005E4794" w:rsidRPr="000243E3" w:rsidRDefault="005E4794" w:rsidP="00DE340D">
            <w:pPr>
              <w:spacing w:line="320" w:lineRule="atLeast"/>
              <w:rPr>
                <w:sz w:val="22"/>
              </w:rPr>
            </w:pPr>
            <w:r w:rsidRPr="000243E3">
              <w:rPr>
                <w:sz w:val="22"/>
              </w:rPr>
              <w:t>European</w:t>
            </w:r>
            <w:r w:rsidRPr="000243E3">
              <w:rPr>
                <w:sz w:val="22"/>
                <w:szCs w:val="18"/>
              </w:rPr>
              <w:t xml:space="preserve"> versus Maori/Pacific Islanders</w:t>
            </w:r>
            <w:r w:rsidRPr="000243E3">
              <w:rPr>
                <w:sz w:val="22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5ED79E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6</w:t>
            </w:r>
            <w: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828E6B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9E820A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EF8FA7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66C139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0F9375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.9</w:t>
            </w:r>
            <w: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98AA9F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D67BA9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4.65</w:t>
            </w:r>
          </w:p>
        </w:tc>
      </w:tr>
      <w:tr w:rsidR="005E4794" w:rsidRPr="008636CC" w14:paraId="31423CB7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57742" w14:textId="77777777" w:rsidR="005E4794" w:rsidRPr="000243E3" w:rsidRDefault="005E4794" w:rsidP="00DE340D">
            <w:pPr>
              <w:spacing w:line="320" w:lineRule="atLeast"/>
            </w:pPr>
            <w:r w:rsidRPr="000243E3">
              <w:t>European</w:t>
            </w:r>
            <w:r w:rsidRPr="000243E3">
              <w:rPr>
                <w:szCs w:val="18"/>
              </w:rPr>
              <w:t xml:space="preserve"> versus Other</w:t>
            </w:r>
            <w:r w:rsidRPr="000243E3">
              <w:t xml:space="preserve">‡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7D0A1F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FA3DDF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248275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2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AD9274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D83EB6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AAC67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E4AEA1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0C2DB5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1.17</w:t>
            </w:r>
          </w:p>
        </w:tc>
      </w:tr>
      <w:tr w:rsidR="005E4794" w:rsidRPr="008636CC" w14:paraId="00EBED64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2008A7" w14:textId="77777777" w:rsidR="005E4794" w:rsidRPr="000243E3" w:rsidRDefault="005E4794" w:rsidP="00DE340D">
            <w:pPr>
              <w:spacing w:line="320" w:lineRule="atLeast"/>
            </w:pPr>
            <w:r w:rsidRPr="000243E3">
              <w:t>European</w:t>
            </w:r>
            <w:r w:rsidRPr="000243E3">
              <w:rPr>
                <w:szCs w:val="18"/>
              </w:rPr>
              <w:t xml:space="preserve"> versus Unknown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F8D625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-</w:t>
            </w:r>
            <w:r w:rsidRPr="00A83891">
              <w:t>0.</w:t>
            </w:r>
            <w:r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3C1D5D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3F3D0B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15BB0B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B56BFE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FC9E54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52D90E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5DAE14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1.60</w:t>
            </w:r>
          </w:p>
        </w:tc>
      </w:tr>
      <w:tr w:rsidR="005E4794" w:rsidRPr="008636CC" w14:paraId="1F0F5C3B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ECAAD" w14:textId="77777777" w:rsidR="005E4794" w:rsidRPr="000243E3" w:rsidRDefault="005E4794" w:rsidP="00DE340D">
            <w:pPr>
              <w:spacing w:line="320" w:lineRule="atLeast"/>
              <w:rPr>
                <w:rFonts w:ascii="Arial" w:hAnsi="Arial"/>
              </w:rPr>
            </w:pPr>
            <w:r w:rsidRPr="000243E3">
              <w:t>rs6922269 genoty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B23547" w14:textId="77777777" w:rsidR="005E4794" w:rsidRPr="00A83891" w:rsidRDefault="005E4794" w:rsidP="00DE340D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B2AF7F" w14:textId="77777777" w:rsidR="005E4794" w:rsidRPr="00A83891" w:rsidRDefault="005E4794" w:rsidP="00DE340D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0378A6" w14:textId="77777777" w:rsidR="005E4794" w:rsidRPr="00A83891" w:rsidRDefault="005E4794" w:rsidP="00DE340D">
            <w:pPr>
              <w:spacing w:line="320" w:lineRule="atLeast"/>
              <w:jc w:val="center"/>
            </w:pPr>
            <w: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384628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E83BCF" w14:textId="77777777" w:rsidR="005E4794" w:rsidRPr="00A83891" w:rsidRDefault="005E4794" w:rsidP="00DE340D">
            <w:pPr>
              <w:spacing w:line="320" w:lineRule="atLeast"/>
              <w:jc w:val="center"/>
            </w:pPr>
            <w:r w:rsidRPr="00A83891">
              <w:t>0.</w:t>
            </w:r>
            <w: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4B2E6B" w14:textId="77777777" w:rsidR="005E4794" w:rsidRPr="00A83891" w:rsidRDefault="005E4794" w:rsidP="00DE340D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409DE2" w14:textId="77777777" w:rsidR="005E4794" w:rsidRPr="00A83891" w:rsidRDefault="005E4794" w:rsidP="00DE340D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F5A6DE" w14:textId="77777777" w:rsidR="005E4794" w:rsidRPr="00A83891" w:rsidRDefault="005E4794" w:rsidP="00DE340D">
            <w:pPr>
              <w:jc w:val="center"/>
            </w:pPr>
          </w:p>
        </w:tc>
      </w:tr>
      <w:tr w:rsidR="005E4794" w:rsidRPr="008636CC" w14:paraId="596F8496" w14:textId="77777777" w:rsidTr="00DE340D">
        <w:trPr>
          <w:cantSplit/>
          <w:tblHeader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520526" w14:textId="77777777" w:rsidR="005E4794" w:rsidRPr="000243E3" w:rsidRDefault="005E4794" w:rsidP="00DE340D">
            <w:pPr>
              <w:tabs>
                <w:tab w:val="left" w:pos="330"/>
              </w:tabs>
              <w:spacing w:line="320" w:lineRule="atLeast"/>
              <w:rPr>
                <w:rFonts w:ascii="Arial" w:hAnsi="Arial"/>
              </w:rPr>
            </w:pPr>
            <w:r w:rsidRPr="000243E3">
              <w:tab/>
              <w:t xml:space="preserve">AA </w:t>
            </w:r>
            <w:r w:rsidRPr="000243E3">
              <w:rPr>
                <w:szCs w:val="18"/>
              </w:rPr>
              <w:t>versus</w:t>
            </w:r>
            <w:r w:rsidRPr="000243E3">
              <w:t xml:space="preserve"> G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9C41C0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-</w:t>
            </w:r>
            <w:r w:rsidRPr="00A83891">
              <w:t>0.</w:t>
            </w:r>
            <w: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93060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5B9CAE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967A2F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DA0EA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71E62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964D51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20E14A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1.70</w:t>
            </w:r>
          </w:p>
        </w:tc>
      </w:tr>
      <w:tr w:rsidR="005E4794" w:rsidRPr="008636CC" w14:paraId="6112466B" w14:textId="77777777" w:rsidTr="00DE340D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E4AE1" w14:textId="77777777" w:rsidR="005E4794" w:rsidRPr="000243E3" w:rsidRDefault="005E4794" w:rsidP="00DE340D">
            <w:pPr>
              <w:tabs>
                <w:tab w:val="left" w:pos="330"/>
              </w:tabs>
              <w:spacing w:line="320" w:lineRule="atLeast"/>
              <w:rPr>
                <w:rFonts w:ascii="Arial" w:hAnsi="Arial"/>
              </w:rPr>
            </w:pPr>
            <w:r w:rsidRPr="000243E3">
              <w:tab/>
              <w:t xml:space="preserve">AA </w:t>
            </w:r>
            <w:r w:rsidRPr="000243E3">
              <w:rPr>
                <w:szCs w:val="18"/>
              </w:rPr>
              <w:t>versus</w:t>
            </w:r>
            <w:r w:rsidRPr="000243E3">
              <w:t xml:space="preserve"> G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B722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E728E6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1</w:t>
            </w:r>
            <w: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18B427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C429A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7E3A8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97ADCD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</w:t>
            </w:r>
            <w:r>
              <w:t>1</w:t>
            </w:r>
            <w:r w:rsidRPr="00A83891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F34EC3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0.</w:t>
            </w:r>
            <w: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217F02" w14:textId="77777777" w:rsidR="005E4794" w:rsidRPr="00A83891" w:rsidRDefault="005E4794" w:rsidP="00DE340D">
            <w:pPr>
              <w:spacing w:line="320" w:lineRule="atLeast"/>
              <w:jc w:val="center"/>
              <w:rPr>
                <w:rFonts w:ascii="Arial" w:hAnsi="Arial"/>
              </w:rPr>
            </w:pPr>
            <w:r w:rsidRPr="00A83891">
              <w:t>1.5</w:t>
            </w:r>
            <w:r>
              <w:t>1</w:t>
            </w:r>
          </w:p>
        </w:tc>
      </w:tr>
    </w:tbl>
    <w:p w14:paraId="152456C8" w14:textId="77777777" w:rsidR="005E4794" w:rsidRPr="00180C8D" w:rsidRDefault="005E4794" w:rsidP="005E4794">
      <w:pPr>
        <w:spacing w:line="400" w:lineRule="atLeast"/>
        <w:rPr>
          <w:color w:val="008000"/>
          <w:lang w:val="en-NZ"/>
        </w:rPr>
      </w:pPr>
      <w:r w:rsidRPr="00CF19E9">
        <w:t xml:space="preserve">*Hazard Ratio represents the change in risk for </w:t>
      </w:r>
      <w:r>
        <w:t>every 10-fold increase in BNP</w:t>
      </w:r>
      <w:r w:rsidRPr="00CF19E9">
        <w:t xml:space="preserve"> level.</w:t>
      </w:r>
      <w:r>
        <w:t xml:space="preserve"> </w:t>
      </w:r>
      <w:r w:rsidRPr="00E3035E">
        <w:rPr>
          <w:color w:val="000000"/>
        </w:rPr>
        <w:t>‡</w:t>
      </w:r>
      <w:r w:rsidRPr="00E3035E">
        <w:t>Includes Asian, South Asian, Middle Eastern and African.</w:t>
      </w:r>
    </w:p>
    <w:p w14:paraId="2E21FD51" w14:textId="77777777" w:rsidR="005E4794" w:rsidRDefault="005E4794" w:rsidP="005E4794">
      <w:pPr>
        <w:widowControl w:val="0"/>
        <w:autoSpaceDE w:val="0"/>
        <w:autoSpaceDN w:val="0"/>
        <w:adjustRightInd w:val="0"/>
        <w:rPr>
          <w:b/>
          <w:lang w:val="en-NZ"/>
        </w:rPr>
      </w:pPr>
    </w:p>
    <w:p w14:paraId="68FFCAEA" w14:textId="77777777" w:rsidR="0026650E" w:rsidRDefault="0026650E"/>
    <w:sectPr w:rsidR="0026650E" w:rsidSect="005E479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25461"/>
    <w:multiLevelType w:val="hybridMultilevel"/>
    <w:tmpl w:val="AF26E22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36612A"/>
    <w:multiLevelType w:val="hybridMultilevel"/>
    <w:tmpl w:val="FE4415D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1530C93"/>
    <w:multiLevelType w:val="hybridMultilevel"/>
    <w:tmpl w:val="88E8AA8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99E100A"/>
    <w:multiLevelType w:val="hybridMultilevel"/>
    <w:tmpl w:val="0A6C1D04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>
      <w:start w:val="15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B8523E7"/>
    <w:multiLevelType w:val="hybridMultilevel"/>
    <w:tmpl w:val="DCC6443E"/>
    <w:lvl w:ilvl="0" w:tplc="FFFFFFFF">
      <w:start w:val="1"/>
      <w:numFmt w:val="decimal"/>
      <w:lvlText w:val="%1."/>
      <w:lvlJc w:val="left"/>
      <w:pPr>
        <w:tabs>
          <w:tab w:val="num" w:pos="690"/>
        </w:tabs>
        <w:ind w:left="690" w:hanging="360"/>
      </w:pPr>
      <w:rPr>
        <w:rFonts w:ascii="Times New Roman" w:hAnsi="Times New Roman"/>
        <w:b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C4400FB"/>
    <w:multiLevelType w:val="hybridMultilevel"/>
    <w:tmpl w:val="3E1E5E6A"/>
    <w:lvl w:ilvl="0" w:tplc="FFFFFFFF">
      <w:start w:val="1"/>
      <w:numFmt w:val="bullet"/>
      <w:lvlText w:val=""/>
      <w:lvlJc w:val="left"/>
      <w:pPr>
        <w:tabs>
          <w:tab w:val="num" w:pos="600"/>
        </w:tabs>
        <w:ind w:left="600" w:hanging="360"/>
      </w:pPr>
      <w:rPr>
        <w:rFonts w:ascii="Symbol" w:eastAsia="Times New Roman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6">
    <w:nsid w:val="766F6202"/>
    <w:multiLevelType w:val="hybridMultilevel"/>
    <w:tmpl w:val="7B5AC7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94"/>
    <w:rsid w:val="0026650E"/>
    <w:rsid w:val="00452B9E"/>
    <w:rsid w:val="004B764B"/>
    <w:rsid w:val="005B1C26"/>
    <w:rsid w:val="005E4794"/>
    <w:rsid w:val="00C82CA5"/>
    <w:rsid w:val="00F4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179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9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E47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E4794"/>
    <w:pPr>
      <w:keepNext/>
      <w:outlineLvl w:val="1"/>
    </w:pPr>
    <w:rPr>
      <w:rFonts w:eastAsia="Times"/>
      <w:sz w:val="28"/>
    </w:rPr>
  </w:style>
  <w:style w:type="paragraph" w:styleId="Heading3">
    <w:name w:val="heading 3"/>
    <w:basedOn w:val="Normal"/>
    <w:next w:val="Normal"/>
    <w:link w:val="Heading3Char"/>
    <w:qFormat/>
    <w:rsid w:val="005E4794"/>
    <w:pPr>
      <w:keepNext/>
      <w:spacing w:line="480" w:lineRule="auto"/>
      <w:outlineLvl w:val="2"/>
    </w:pPr>
    <w:rPr>
      <w:lang w:val="en-NZ"/>
    </w:rPr>
  </w:style>
  <w:style w:type="paragraph" w:styleId="Heading4">
    <w:name w:val="heading 4"/>
    <w:basedOn w:val="Normal"/>
    <w:next w:val="Normal"/>
    <w:link w:val="Heading4Char"/>
    <w:qFormat/>
    <w:rsid w:val="005E4794"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E4794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E4794"/>
    <w:p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E479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E479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5E4794"/>
    <w:pPr>
      <w:spacing w:before="240" w:after="60"/>
      <w:outlineLvl w:val="8"/>
    </w:pPr>
    <w:rPr>
      <w:rFonts w:ascii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479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E4794"/>
    <w:rPr>
      <w:rFonts w:ascii="Times New Roman" w:eastAsia="Times" w:hAnsi="Times New Roman" w:cs="Times New Roman"/>
      <w:sz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E4794"/>
    <w:rPr>
      <w:rFonts w:ascii="Times New Roman" w:eastAsia="Times New Roman" w:hAnsi="Times New Roman" w:cs="Times New Roman"/>
      <w:lang w:val="en-NZ"/>
    </w:rPr>
  </w:style>
  <w:style w:type="character" w:customStyle="1" w:styleId="Heading4Char">
    <w:name w:val="Heading 4 Char"/>
    <w:basedOn w:val="DefaultParagraphFont"/>
    <w:link w:val="Heading4"/>
    <w:rsid w:val="005E4794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5E4794"/>
    <w:rPr>
      <w:rFonts w:ascii="Times New Roman" w:eastAsia="Times New Roman" w:hAnsi="Times New Roman" w:cs="Times New Roman"/>
      <w:b/>
      <w:i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5E4794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5E4794"/>
    <w:rPr>
      <w:rFonts w:ascii="Times New Roman" w:eastAsia="Times New Roman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5E4794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5E4794"/>
    <w:rPr>
      <w:rFonts w:ascii="Arial" w:eastAsia="Times New Roman" w:hAnsi="Arial" w:cs="Arial"/>
      <w:sz w:val="22"/>
      <w:szCs w:val="22"/>
      <w:lang w:val="en-GB" w:eastAsia="en-GB"/>
    </w:rPr>
  </w:style>
  <w:style w:type="character" w:styleId="Hyperlink">
    <w:name w:val="Hyperlink"/>
    <w:rsid w:val="005E4794"/>
    <w:rPr>
      <w:color w:val="0000FF"/>
      <w:u w:val="single"/>
    </w:rPr>
  </w:style>
  <w:style w:type="paragraph" w:styleId="Header">
    <w:name w:val="header"/>
    <w:basedOn w:val="Normal"/>
    <w:link w:val="HeaderChar"/>
    <w:rsid w:val="005E4794"/>
    <w:pPr>
      <w:tabs>
        <w:tab w:val="center" w:pos="4320"/>
        <w:tab w:val="right" w:pos="8640"/>
      </w:tabs>
    </w:pPr>
    <w:rPr>
      <w:rFonts w:ascii="Times" w:eastAsia="Times" w:hAnsi="Times"/>
      <w:lang w:val="en-AU"/>
    </w:rPr>
  </w:style>
  <w:style w:type="character" w:customStyle="1" w:styleId="HeaderChar">
    <w:name w:val="Header Char"/>
    <w:basedOn w:val="DefaultParagraphFont"/>
    <w:link w:val="Header"/>
    <w:rsid w:val="005E4794"/>
    <w:rPr>
      <w:rFonts w:ascii="Times" w:eastAsia="Times" w:hAnsi="Times" w:cs="Times New Roman"/>
    </w:rPr>
  </w:style>
  <w:style w:type="paragraph" w:styleId="BodyText">
    <w:name w:val="Body Text"/>
    <w:basedOn w:val="Normal"/>
    <w:link w:val="BodyTextChar"/>
    <w:rsid w:val="005E4794"/>
    <w:pPr>
      <w:spacing w:after="40"/>
    </w:pPr>
    <w:rPr>
      <w:rFonts w:ascii="Arial" w:hAnsi="Arial"/>
      <w:lang w:eastAsia="en-NZ"/>
    </w:rPr>
  </w:style>
  <w:style w:type="character" w:customStyle="1" w:styleId="BodyTextChar">
    <w:name w:val="Body Text Char"/>
    <w:basedOn w:val="DefaultParagraphFont"/>
    <w:link w:val="BodyText"/>
    <w:rsid w:val="005E4794"/>
    <w:rPr>
      <w:rFonts w:ascii="Arial" w:eastAsia="Times New Roman" w:hAnsi="Arial" w:cs="Times New Roman"/>
      <w:lang w:val="en-US" w:eastAsia="en-NZ"/>
    </w:rPr>
  </w:style>
  <w:style w:type="paragraph" w:styleId="BodyText2">
    <w:name w:val="Body Text 2"/>
    <w:basedOn w:val="Normal"/>
    <w:link w:val="BodyText2Char"/>
    <w:rsid w:val="005E4794"/>
    <w:pPr>
      <w:tabs>
        <w:tab w:val="left" w:pos="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both"/>
    </w:pPr>
    <w:rPr>
      <w:sz w:val="28"/>
      <w:lang w:val="en-NZ"/>
    </w:rPr>
  </w:style>
  <w:style w:type="character" w:customStyle="1" w:styleId="BodyText2Char">
    <w:name w:val="Body Text 2 Char"/>
    <w:basedOn w:val="DefaultParagraphFont"/>
    <w:link w:val="BodyText2"/>
    <w:rsid w:val="005E4794"/>
    <w:rPr>
      <w:rFonts w:ascii="Times New Roman" w:eastAsia="Times New Roman" w:hAnsi="Times New Roman" w:cs="Times New Roman"/>
      <w:sz w:val="28"/>
      <w:lang w:val="en-NZ"/>
    </w:rPr>
  </w:style>
  <w:style w:type="paragraph" w:styleId="BodyText3">
    <w:name w:val="Body Text 3"/>
    <w:basedOn w:val="Normal"/>
    <w:link w:val="BodyText3Char"/>
    <w:rsid w:val="005E4794"/>
    <w:pPr>
      <w:spacing w:line="280" w:lineRule="atLeast"/>
      <w:ind w:right="-28"/>
      <w:jc w:val="both"/>
    </w:pPr>
    <w:rPr>
      <w:color w:val="000000"/>
      <w:lang w:val="en-NZ"/>
    </w:rPr>
  </w:style>
  <w:style w:type="character" w:customStyle="1" w:styleId="BodyText3Char">
    <w:name w:val="Body Text 3 Char"/>
    <w:basedOn w:val="DefaultParagraphFont"/>
    <w:link w:val="BodyText3"/>
    <w:rsid w:val="005E4794"/>
    <w:rPr>
      <w:rFonts w:ascii="Times New Roman" w:eastAsia="Times New Roman" w:hAnsi="Times New Roman" w:cs="Times New Roman"/>
      <w:color w:val="000000"/>
      <w:lang w:val="en-NZ"/>
    </w:rPr>
  </w:style>
  <w:style w:type="paragraph" w:styleId="BalloonText">
    <w:name w:val="Balloon Text"/>
    <w:basedOn w:val="Normal"/>
    <w:link w:val="BalloonTextChar"/>
    <w:semiHidden/>
    <w:rsid w:val="005E479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E4794"/>
    <w:rPr>
      <w:rFonts w:ascii="Lucida Grande" w:eastAsia="Times New Roman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rsid w:val="005E479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5E479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5E4794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5E4794"/>
  </w:style>
  <w:style w:type="paragraph" w:customStyle="1" w:styleId="refs">
    <w:name w:val="refs"/>
    <w:basedOn w:val="Normal"/>
    <w:rsid w:val="005E4794"/>
    <w:pPr>
      <w:ind w:left="720" w:hanging="720"/>
    </w:pPr>
    <w:rPr>
      <w:snapToGrid w:val="0"/>
      <w:sz w:val="22"/>
      <w:szCs w:val="22"/>
      <w:lang w:val="en-NZ"/>
    </w:rPr>
  </w:style>
  <w:style w:type="paragraph" w:styleId="Footer">
    <w:name w:val="footer"/>
    <w:basedOn w:val="Normal"/>
    <w:link w:val="FooterChar"/>
    <w:rsid w:val="005E4794"/>
    <w:pPr>
      <w:tabs>
        <w:tab w:val="center" w:pos="4153"/>
        <w:tab w:val="right" w:pos="8306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rsid w:val="005E4794"/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rsid w:val="005E4794"/>
    <w:rPr>
      <w:sz w:val="18"/>
      <w:szCs w:val="18"/>
    </w:rPr>
  </w:style>
  <w:style w:type="paragraph" w:styleId="CommentText">
    <w:name w:val="annotation text"/>
    <w:basedOn w:val="Normal"/>
    <w:link w:val="CommentTextChar"/>
    <w:rsid w:val="005E4794"/>
  </w:style>
  <w:style w:type="character" w:customStyle="1" w:styleId="CommentTextChar">
    <w:name w:val="Comment Text Char"/>
    <w:basedOn w:val="DefaultParagraphFont"/>
    <w:link w:val="CommentText"/>
    <w:rsid w:val="005E4794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5E47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479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E4794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E479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4794"/>
    <w:rPr>
      <w:rFonts w:ascii="Lucida Grande" w:eastAsia="Times New Roman" w:hAnsi="Lucida Grande" w:cs="Lucida Grande"/>
      <w:lang w:val="en-US"/>
    </w:rPr>
  </w:style>
  <w:style w:type="character" w:customStyle="1" w:styleId="slug-doi-wrapper">
    <w:name w:val="slug-doi-wrapper"/>
    <w:basedOn w:val="DefaultParagraphFont"/>
    <w:rsid w:val="005E4794"/>
  </w:style>
  <w:style w:type="character" w:customStyle="1" w:styleId="slug-doi">
    <w:name w:val="slug-doi"/>
    <w:basedOn w:val="DefaultParagraphFont"/>
    <w:rsid w:val="005E4794"/>
  </w:style>
  <w:style w:type="character" w:customStyle="1" w:styleId="highlight">
    <w:name w:val="highlight"/>
    <w:basedOn w:val="DefaultParagraphFont"/>
    <w:rsid w:val="005E47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9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E47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E4794"/>
    <w:pPr>
      <w:keepNext/>
      <w:outlineLvl w:val="1"/>
    </w:pPr>
    <w:rPr>
      <w:rFonts w:eastAsia="Times"/>
      <w:sz w:val="28"/>
    </w:rPr>
  </w:style>
  <w:style w:type="paragraph" w:styleId="Heading3">
    <w:name w:val="heading 3"/>
    <w:basedOn w:val="Normal"/>
    <w:next w:val="Normal"/>
    <w:link w:val="Heading3Char"/>
    <w:qFormat/>
    <w:rsid w:val="005E4794"/>
    <w:pPr>
      <w:keepNext/>
      <w:spacing w:line="480" w:lineRule="auto"/>
      <w:outlineLvl w:val="2"/>
    </w:pPr>
    <w:rPr>
      <w:lang w:val="en-NZ"/>
    </w:rPr>
  </w:style>
  <w:style w:type="paragraph" w:styleId="Heading4">
    <w:name w:val="heading 4"/>
    <w:basedOn w:val="Normal"/>
    <w:next w:val="Normal"/>
    <w:link w:val="Heading4Char"/>
    <w:qFormat/>
    <w:rsid w:val="005E4794"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E4794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E4794"/>
    <w:p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E479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E479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5E4794"/>
    <w:pPr>
      <w:spacing w:before="240" w:after="60"/>
      <w:outlineLvl w:val="8"/>
    </w:pPr>
    <w:rPr>
      <w:rFonts w:ascii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479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E4794"/>
    <w:rPr>
      <w:rFonts w:ascii="Times New Roman" w:eastAsia="Times" w:hAnsi="Times New Roman" w:cs="Times New Roman"/>
      <w:sz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E4794"/>
    <w:rPr>
      <w:rFonts w:ascii="Times New Roman" w:eastAsia="Times New Roman" w:hAnsi="Times New Roman" w:cs="Times New Roman"/>
      <w:lang w:val="en-NZ"/>
    </w:rPr>
  </w:style>
  <w:style w:type="character" w:customStyle="1" w:styleId="Heading4Char">
    <w:name w:val="Heading 4 Char"/>
    <w:basedOn w:val="DefaultParagraphFont"/>
    <w:link w:val="Heading4"/>
    <w:rsid w:val="005E4794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5E4794"/>
    <w:rPr>
      <w:rFonts w:ascii="Times New Roman" w:eastAsia="Times New Roman" w:hAnsi="Times New Roman" w:cs="Times New Roman"/>
      <w:b/>
      <w:i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5E4794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5E4794"/>
    <w:rPr>
      <w:rFonts w:ascii="Times New Roman" w:eastAsia="Times New Roman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5E4794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5E4794"/>
    <w:rPr>
      <w:rFonts w:ascii="Arial" w:eastAsia="Times New Roman" w:hAnsi="Arial" w:cs="Arial"/>
      <w:sz w:val="22"/>
      <w:szCs w:val="22"/>
      <w:lang w:val="en-GB" w:eastAsia="en-GB"/>
    </w:rPr>
  </w:style>
  <w:style w:type="character" w:styleId="Hyperlink">
    <w:name w:val="Hyperlink"/>
    <w:rsid w:val="005E4794"/>
    <w:rPr>
      <w:color w:val="0000FF"/>
      <w:u w:val="single"/>
    </w:rPr>
  </w:style>
  <w:style w:type="paragraph" w:styleId="Header">
    <w:name w:val="header"/>
    <w:basedOn w:val="Normal"/>
    <w:link w:val="HeaderChar"/>
    <w:rsid w:val="005E4794"/>
    <w:pPr>
      <w:tabs>
        <w:tab w:val="center" w:pos="4320"/>
        <w:tab w:val="right" w:pos="8640"/>
      </w:tabs>
    </w:pPr>
    <w:rPr>
      <w:rFonts w:ascii="Times" w:eastAsia="Times" w:hAnsi="Times"/>
      <w:lang w:val="en-AU"/>
    </w:rPr>
  </w:style>
  <w:style w:type="character" w:customStyle="1" w:styleId="HeaderChar">
    <w:name w:val="Header Char"/>
    <w:basedOn w:val="DefaultParagraphFont"/>
    <w:link w:val="Header"/>
    <w:rsid w:val="005E4794"/>
    <w:rPr>
      <w:rFonts w:ascii="Times" w:eastAsia="Times" w:hAnsi="Times" w:cs="Times New Roman"/>
    </w:rPr>
  </w:style>
  <w:style w:type="paragraph" w:styleId="BodyText">
    <w:name w:val="Body Text"/>
    <w:basedOn w:val="Normal"/>
    <w:link w:val="BodyTextChar"/>
    <w:rsid w:val="005E4794"/>
    <w:pPr>
      <w:spacing w:after="40"/>
    </w:pPr>
    <w:rPr>
      <w:rFonts w:ascii="Arial" w:hAnsi="Arial"/>
      <w:lang w:eastAsia="en-NZ"/>
    </w:rPr>
  </w:style>
  <w:style w:type="character" w:customStyle="1" w:styleId="BodyTextChar">
    <w:name w:val="Body Text Char"/>
    <w:basedOn w:val="DefaultParagraphFont"/>
    <w:link w:val="BodyText"/>
    <w:rsid w:val="005E4794"/>
    <w:rPr>
      <w:rFonts w:ascii="Arial" w:eastAsia="Times New Roman" w:hAnsi="Arial" w:cs="Times New Roman"/>
      <w:lang w:val="en-US" w:eastAsia="en-NZ"/>
    </w:rPr>
  </w:style>
  <w:style w:type="paragraph" w:styleId="BodyText2">
    <w:name w:val="Body Text 2"/>
    <w:basedOn w:val="Normal"/>
    <w:link w:val="BodyText2Char"/>
    <w:rsid w:val="005E4794"/>
    <w:pPr>
      <w:tabs>
        <w:tab w:val="left" w:pos="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both"/>
    </w:pPr>
    <w:rPr>
      <w:sz w:val="28"/>
      <w:lang w:val="en-NZ"/>
    </w:rPr>
  </w:style>
  <w:style w:type="character" w:customStyle="1" w:styleId="BodyText2Char">
    <w:name w:val="Body Text 2 Char"/>
    <w:basedOn w:val="DefaultParagraphFont"/>
    <w:link w:val="BodyText2"/>
    <w:rsid w:val="005E4794"/>
    <w:rPr>
      <w:rFonts w:ascii="Times New Roman" w:eastAsia="Times New Roman" w:hAnsi="Times New Roman" w:cs="Times New Roman"/>
      <w:sz w:val="28"/>
      <w:lang w:val="en-NZ"/>
    </w:rPr>
  </w:style>
  <w:style w:type="paragraph" w:styleId="BodyText3">
    <w:name w:val="Body Text 3"/>
    <w:basedOn w:val="Normal"/>
    <w:link w:val="BodyText3Char"/>
    <w:rsid w:val="005E4794"/>
    <w:pPr>
      <w:spacing w:line="280" w:lineRule="atLeast"/>
      <w:ind w:right="-28"/>
      <w:jc w:val="both"/>
    </w:pPr>
    <w:rPr>
      <w:color w:val="000000"/>
      <w:lang w:val="en-NZ"/>
    </w:rPr>
  </w:style>
  <w:style w:type="character" w:customStyle="1" w:styleId="BodyText3Char">
    <w:name w:val="Body Text 3 Char"/>
    <w:basedOn w:val="DefaultParagraphFont"/>
    <w:link w:val="BodyText3"/>
    <w:rsid w:val="005E4794"/>
    <w:rPr>
      <w:rFonts w:ascii="Times New Roman" w:eastAsia="Times New Roman" w:hAnsi="Times New Roman" w:cs="Times New Roman"/>
      <w:color w:val="000000"/>
      <w:lang w:val="en-NZ"/>
    </w:rPr>
  </w:style>
  <w:style w:type="paragraph" w:styleId="BalloonText">
    <w:name w:val="Balloon Text"/>
    <w:basedOn w:val="Normal"/>
    <w:link w:val="BalloonTextChar"/>
    <w:semiHidden/>
    <w:rsid w:val="005E479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E4794"/>
    <w:rPr>
      <w:rFonts w:ascii="Lucida Grande" w:eastAsia="Times New Roman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rsid w:val="005E479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5E479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5E4794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5E4794"/>
  </w:style>
  <w:style w:type="paragraph" w:customStyle="1" w:styleId="refs">
    <w:name w:val="refs"/>
    <w:basedOn w:val="Normal"/>
    <w:rsid w:val="005E4794"/>
    <w:pPr>
      <w:ind w:left="720" w:hanging="720"/>
    </w:pPr>
    <w:rPr>
      <w:snapToGrid w:val="0"/>
      <w:sz w:val="22"/>
      <w:szCs w:val="22"/>
      <w:lang w:val="en-NZ"/>
    </w:rPr>
  </w:style>
  <w:style w:type="paragraph" w:styleId="Footer">
    <w:name w:val="footer"/>
    <w:basedOn w:val="Normal"/>
    <w:link w:val="FooterChar"/>
    <w:rsid w:val="005E4794"/>
    <w:pPr>
      <w:tabs>
        <w:tab w:val="center" w:pos="4153"/>
        <w:tab w:val="right" w:pos="8306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rsid w:val="005E4794"/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rsid w:val="005E4794"/>
    <w:rPr>
      <w:sz w:val="18"/>
      <w:szCs w:val="18"/>
    </w:rPr>
  </w:style>
  <w:style w:type="paragraph" w:styleId="CommentText">
    <w:name w:val="annotation text"/>
    <w:basedOn w:val="Normal"/>
    <w:link w:val="CommentTextChar"/>
    <w:rsid w:val="005E4794"/>
  </w:style>
  <w:style w:type="character" w:customStyle="1" w:styleId="CommentTextChar">
    <w:name w:val="Comment Text Char"/>
    <w:basedOn w:val="DefaultParagraphFont"/>
    <w:link w:val="CommentText"/>
    <w:rsid w:val="005E4794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5E47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479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E4794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E479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4794"/>
    <w:rPr>
      <w:rFonts w:ascii="Lucida Grande" w:eastAsia="Times New Roman" w:hAnsi="Lucida Grande" w:cs="Lucida Grande"/>
      <w:lang w:val="en-US"/>
    </w:rPr>
  </w:style>
  <w:style w:type="character" w:customStyle="1" w:styleId="slug-doi-wrapper">
    <w:name w:val="slug-doi-wrapper"/>
    <w:basedOn w:val="DefaultParagraphFont"/>
    <w:rsid w:val="005E4794"/>
  </w:style>
  <w:style w:type="character" w:customStyle="1" w:styleId="slug-doi">
    <w:name w:val="slug-doi"/>
    <w:basedOn w:val="DefaultParagraphFont"/>
    <w:rsid w:val="005E4794"/>
  </w:style>
  <w:style w:type="character" w:customStyle="1" w:styleId="highlight">
    <w:name w:val="highlight"/>
    <w:basedOn w:val="DefaultParagraphFont"/>
    <w:rsid w:val="005E4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5FC5CA-C3B9-8341-AC76-89C94350E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0</Words>
  <Characters>4904</Characters>
  <Application>Microsoft Macintosh Word</Application>
  <DocSecurity>0</DocSecurity>
  <Lines>40</Lines>
  <Paragraphs>11</Paragraphs>
  <ScaleCrop>false</ScaleCrop>
  <Company>Massey University</Company>
  <LinksUpToDate>false</LinksUpToDate>
  <CharactersWithSpaces>5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Barry</dc:creator>
  <cp:keywords/>
  <dc:description/>
  <cp:lastModifiedBy>Palmer, Barry</cp:lastModifiedBy>
  <cp:revision>3</cp:revision>
  <dcterms:created xsi:type="dcterms:W3CDTF">2014-02-06T20:48:00Z</dcterms:created>
  <dcterms:modified xsi:type="dcterms:W3CDTF">2014-02-06T20:53:00Z</dcterms:modified>
</cp:coreProperties>
</file>